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F113C" w14:textId="16C2E4DE" w:rsidR="0016763C" w:rsidRPr="00FA3287" w:rsidRDefault="794EE0C7" w:rsidP="418C5F8F">
      <w:pPr>
        <w:pStyle w:val="Nagwek2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418C5F8F">
        <w:rPr>
          <w:lang w:val="en-US"/>
        </w:rPr>
        <w:t>Supplement</w:t>
      </w:r>
    </w:p>
    <w:p w14:paraId="2296FECE" w14:textId="70CDBAAE" w:rsidR="0016763C" w:rsidRDefault="673D4CFB" w:rsidP="418C5F8F">
      <w:pPr>
        <w:pStyle w:val="Nagwek3"/>
        <w:rPr>
          <w:lang w:val="en-US"/>
        </w:rPr>
      </w:pPr>
      <w:r w:rsidRPr="0EFB16B4">
        <w:rPr>
          <w:lang w:val="en-US"/>
        </w:rPr>
        <w:t>Supplementary Table 1</w:t>
      </w:r>
    </w:p>
    <w:p w14:paraId="127B4824" w14:textId="348AA462" w:rsidR="71C7B7BB" w:rsidRDefault="71C7B7BB" w:rsidP="0EFB16B4">
      <w:pPr>
        <w:rPr>
          <w:lang w:val="en-US"/>
        </w:rPr>
      </w:pPr>
      <w:r w:rsidRPr="0EFB16B4">
        <w:rPr>
          <w:lang w:val="en-US"/>
        </w:rPr>
        <w:t xml:space="preserve">“Core functions”: functions present in at least 80% of healthy individuals from the HMP2 and two </w:t>
      </w:r>
      <w:r w:rsidR="00BF21A6">
        <w:rPr>
          <w:lang w:val="en-US"/>
        </w:rPr>
        <w:t>validation</w:t>
      </w:r>
      <w:r w:rsidRPr="0EFB16B4">
        <w:rPr>
          <w:lang w:val="en-US"/>
        </w:rPr>
        <w:t xml:space="preserve"> cohorts</w:t>
      </w: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418C5F8F" w:rsidRPr="001D6DDF" w14:paraId="2AEAAC31" w14:textId="77777777" w:rsidTr="5613A573">
        <w:trPr>
          <w:trHeight w:val="600"/>
        </w:trPr>
        <w:tc>
          <w:tcPr>
            <w:tcW w:w="9015" w:type="dxa"/>
          </w:tcPr>
          <w:p w14:paraId="40EE6AD6" w14:textId="737B18A2" w:rsidR="1697220A" w:rsidRDefault="1697220A" w:rsidP="418C5F8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8C5F8F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Core function name</w:t>
            </w:r>
          </w:p>
          <w:p w14:paraId="6C3C6829" w14:textId="5C453CB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1CMET2-PWY: folate transformations III (E. coli)</w:t>
            </w:r>
          </w:p>
          <w:p w14:paraId="753FC742" w14:textId="5B1C9AE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NAEROFRUCAT-PWY: homolactic fermentation</w:t>
            </w:r>
          </w:p>
          <w:p w14:paraId="58A2BC5C" w14:textId="583C4FA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NAGLYCOLYSIS-PWY: glycolysis III (from glucose)</w:t>
            </w:r>
          </w:p>
          <w:p w14:paraId="76B20710" w14:textId="13684AE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RGININE-SYN4-PWY: L-ornithine biosynthesis II</w:t>
            </w:r>
          </w:p>
          <w:p w14:paraId="49A17A98" w14:textId="4FD82E6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RGSYN-PWY: L-arginine biosynthesis I (via L-ornithine)</w:t>
            </w:r>
          </w:p>
          <w:p w14:paraId="7E34A18F" w14:textId="095443B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RGSYNBSUB-PWY: L-arginine biosynthesis II (acetyl cycle)</w:t>
            </w:r>
          </w:p>
          <w:p w14:paraId="1172CD61" w14:textId="47DD70B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ARO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horism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I</w:t>
            </w:r>
          </w:p>
          <w:p w14:paraId="3F40EDBA" w14:textId="1C8D53D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ASPAS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aspartate and L-asparagine biosynthesis</w:t>
            </w:r>
          </w:p>
          <w:p w14:paraId="2420627E" w14:textId="52B77F5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BIOTIN-BIOSYNTHESIS-PWY: biotin biosynthesis I</w:t>
            </w:r>
          </w:p>
          <w:p w14:paraId="1974BE71" w14:textId="2588108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BRANCHED-CHAIN-AA-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branched chain amino acid biosynthesis</w:t>
            </w:r>
          </w:p>
          <w:p w14:paraId="50EBDDAB" w14:textId="3FF2FA8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ALVIN-PWY: Calvin-Benson-Bassham cycle</w:t>
            </w:r>
          </w:p>
          <w:p w14:paraId="4AFEE2BB" w14:textId="1B87E28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ITRULBIO-PWY: L-citrulline biosynthesis</w:t>
            </w:r>
          </w:p>
          <w:p w14:paraId="6C579C16" w14:textId="374D73E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COA-PWY-1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coenzyme A biosynthesis III (mammals)</w:t>
            </w:r>
          </w:p>
          <w:p w14:paraId="34CA2033" w14:textId="7B19499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OA-PWY: coenzyme A biosynthesis I (prokaryotic)</w:t>
            </w:r>
          </w:p>
          <w:p w14:paraId="25DDFFCD" w14:textId="324F97D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COBAL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denosylcobalamin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salvage from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obinamid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I</w:t>
            </w:r>
          </w:p>
          <w:p w14:paraId="686DDE16" w14:textId="366D6FE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COLAN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olanic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acid building blocks biosynthesis</w:t>
            </w:r>
          </w:p>
          <w:p w14:paraId="2A587F5E" w14:textId="41974D6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COMPLETE-ARO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aromatic amino acid biosynthesis</w:t>
            </w:r>
          </w:p>
          <w:p w14:paraId="254470B6" w14:textId="5D7A057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DTDPRHAM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dTDP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&amp;beta;-L-rhamnose biosynthesis</w:t>
            </w:r>
          </w:p>
          <w:p w14:paraId="0522784B" w14:textId="650E854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ASYN-ELONG-PWY: fatty acid elongation -- saturated</w:t>
            </w:r>
          </w:p>
          <w:p w14:paraId="61DE45EA" w14:textId="61740E4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ERMENTATION-PWY: mixed acid fermentation</w:t>
            </w:r>
          </w:p>
          <w:p w14:paraId="3F91320E" w14:textId="404B9A0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UCCAT-PWY: fucose degradation</w:t>
            </w:r>
          </w:p>
          <w:p w14:paraId="7FA0292F" w14:textId="6C1DAC3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ALACTUROCAT-PWY: D-galacturonate degradation I</w:t>
            </w:r>
          </w:p>
          <w:p w14:paraId="7C3DDF74" w14:textId="3A4B337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GLCMANNANAUT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N-acetylglucosamine, N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cetylmannosamin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and N-acetylneuraminate degradation</w:t>
            </w:r>
          </w:p>
          <w:p w14:paraId="0FCF3595" w14:textId="7720437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UCONEO-PWY: gluconeogenesis I</w:t>
            </w:r>
          </w:p>
          <w:p w14:paraId="2EE4D030" w14:textId="4A07282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GLUCUROCAT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&amp;beta;-D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ucuronosides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degradation</w:t>
            </w:r>
          </w:p>
          <w:p w14:paraId="40F4FE6A" w14:textId="7222FE1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UTORN-PWY: L-ornithine biosynthesis I</w:t>
            </w:r>
          </w:p>
          <w:p w14:paraId="7162A905" w14:textId="10BE978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YCOCAT-PWY: glycogen degradation I</w:t>
            </w:r>
          </w:p>
          <w:p w14:paraId="3D419D31" w14:textId="4781A02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YCOGENSYNTH-PWY: glycogen biosynthesis I (from ADP-D-Glucose)</w:t>
            </w:r>
          </w:p>
          <w:p w14:paraId="00128AA7" w14:textId="3357334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GLYCOLYSIS-E-D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glycolysis and the Entner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Doudoroff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pathway</w:t>
            </w:r>
          </w:p>
          <w:p w14:paraId="5564D1B4" w14:textId="0AA6408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YCOLYSIS: glycolysis I (from glucose 6-phosphate)</w:t>
            </w:r>
          </w:p>
          <w:p w14:paraId="191574E3" w14:textId="564FF85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HISDEG-PWY: L-histidine degradation I</w:t>
            </w:r>
          </w:p>
          <w:p w14:paraId="02BAF311" w14:textId="4617A9F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HISTSYN-PWY: L-histidine biosynthesis</w:t>
            </w:r>
          </w:p>
          <w:p w14:paraId="7A31CA95" w14:textId="4E53CA0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HSERMETANA-PWY: L-methionine biosynthesis III</w:t>
            </w:r>
          </w:p>
          <w:p w14:paraId="7F88EB67" w14:textId="2266E7D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ILEUSYN-PWY: L-isoleucine biosynthesis I (from threonine)</w:t>
            </w:r>
          </w:p>
          <w:p w14:paraId="72927B40" w14:textId="10E968F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NAGLIPASYN-PWY: lipid IVA biosynthesis (E. coli)</w:t>
            </w:r>
          </w:p>
          <w:p w14:paraId="7C60F1BC" w14:textId="62F335E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NONMEVIPP-PWY: methylerythritol phosphate pathway I</w:t>
            </w:r>
          </w:p>
          <w:p w14:paraId="08FB301D" w14:textId="69DCA2E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NONOXIPENT-PWY: pentose phosphate pathway (non-oxidative branch) I</w:t>
            </w:r>
          </w:p>
          <w:p w14:paraId="0E7FB471" w14:textId="0F0E383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OANTIGEN-PWY: O-antigen building blocks biosynthesis (E. coli)</w:t>
            </w:r>
          </w:p>
          <w:p w14:paraId="3438DB23" w14:textId="4FD9762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41-PWY: pyruvate fermentation to acetate and (S)-lactate I</w:t>
            </w:r>
          </w:p>
          <w:p w14:paraId="640DEBE4" w14:textId="57E8B23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ANTO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hosphopantothen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I</w:t>
            </w:r>
          </w:p>
          <w:p w14:paraId="00626B87" w14:textId="4FC38EB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ANTO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coenzyme A biosynthesis I (bacteria)</w:t>
            </w:r>
          </w:p>
          <w:p w14:paraId="7169C61E" w14:textId="35B2356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ENTOSE-P-PWY: pentose phosphate pathway</w:t>
            </w:r>
          </w:p>
          <w:p w14:paraId="093D13CE" w14:textId="611E4CA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EPTIDOGLYCANSYN-PWY: peptidoglycan biosynthesis I (meso-diaminopimelate containing)</w:t>
            </w:r>
          </w:p>
          <w:p w14:paraId="14A64B49" w14:textId="77ABFC0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HOSLIP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phospholipid biosynthesis I (bacteria)</w:t>
            </w:r>
          </w:p>
          <w:p w14:paraId="0E4DC8C1" w14:textId="11CF2F3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OLYISOPREN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olyisoprenoid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(E. coli)</w:t>
            </w:r>
          </w:p>
          <w:p w14:paraId="4FBB6348" w14:textId="050362E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1042: glycolysis IV</w:t>
            </w:r>
          </w:p>
          <w:p w14:paraId="0BC44D7B" w14:textId="72C5B7A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1269: CMP-3-deoxy-D-manno-octulosonate biosynthesis</w:t>
            </w:r>
          </w:p>
          <w:p w14:paraId="534F0A31" w14:textId="26DB53F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2941: L-lysine biosynthesis II</w:t>
            </w:r>
          </w:p>
          <w:p w14:paraId="2CCB0BA8" w14:textId="6D9F9E5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2942: L-lysine biosynthesis III</w:t>
            </w:r>
          </w:p>
          <w:p w14:paraId="581E3764" w14:textId="22FB46C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3001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isoleucine biosynthesis I</w:t>
            </w:r>
          </w:p>
          <w:p w14:paraId="0F77FC27" w14:textId="2E15AB4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3841: folate transformations II (plants)</w:t>
            </w:r>
          </w:p>
          <w:p w14:paraId="055CBFAA" w14:textId="13D90EC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4984: urea cycle</w:t>
            </w:r>
          </w:p>
          <w:p w14:paraId="1C9E9ACA" w14:textId="7F9B6AC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030: L-histidine degradation III</w:t>
            </w:r>
          </w:p>
          <w:p w14:paraId="0B1FCD13" w14:textId="3BFD29F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097: L-lysine biosynthesis VI</w:t>
            </w:r>
          </w:p>
          <w:p w14:paraId="0FE37E9B" w14:textId="420693B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100: pyruvate fermentation to acetate and lactate II</w:t>
            </w:r>
          </w:p>
          <w:p w14:paraId="05CBF247" w14:textId="3CFCC27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103: L-isoleucine biosynthesis III</w:t>
            </w:r>
          </w:p>
          <w:p w14:paraId="01CE266C" w14:textId="728A05D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5121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geranylgeranyl diphosphate biosynthesis II (via MEP)</w:t>
            </w:r>
          </w:p>
          <w:p w14:paraId="5367806D" w14:textId="2B58354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130: 2-oxobutanoate degradation I</w:t>
            </w:r>
          </w:p>
          <w:p w14:paraId="07702734" w14:textId="4367FF4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154: L-arginine biosynthesis III (via N-acetyl-L-citrulline)</w:t>
            </w:r>
          </w:p>
          <w:p w14:paraId="1045ADD4" w14:textId="011047C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188: tetrapyrrole biosynthesis I (from glutamate)</w:t>
            </w:r>
          </w:p>
          <w:p w14:paraId="28665877" w14:textId="00C79B4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384: sucrose degradation IV (sucrose phosphorylase)</w:t>
            </w:r>
          </w:p>
          <w:p w14:paraId="1A5893EB" w14:textId="56820B3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484: glycolysis II (from fructose 6-phosphate)</w:t>
            </w:r>
          </w:p>
          <w:p w14:paraId="250F64EA" w14:textId="40C7E58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505: L-glutamate and L-glutamine biosynthesis</w:t>
            </w:r>
          </w:p>
          <w:p w14:paraId="161600B0" w14:textId="6AC0DFB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659: GDP-mannose biosynthesis</w:t>
            </w:r>
          </w:p>
          <w:p w14:paraId="02A0FF0E" w14:textId="57588EB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667: CDP-diacylglycerol biosynthesis I</w:t>
            </w:r>
          </w:p>
          <w:p w14:paraId="757396E4" w14:textId="0CC18DB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686: UMP biosynthesis I</w:t>
            </w:r>
          </w:p>
          <w:p w14:paraId="28D5BA87" w14:textId="31C4134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695: inosine 5'-phosphate degradation</w:t>
            </w:r>
          </w:p>
          <w:p w14:paraId="7062DC3B" w14:textId="6EE1243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941: glycogen degradation II</w:t>
            </w:r>
          </w:p>
          <w:p w14:paraId="4DBFD3EA" w14:textId="7C52DDF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973: cis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vaccen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</w:t>
            </w:r>
          </w:p>
          <w:p w14:paraId="435453A7" w14:textId="0130401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5989: stearate biosynthesis II (bacteria and plants)</w:t>
            </w:r>
          </w:p>
          <w:p w14:paraId="07C72383" w14:textId="54E9945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121: 5-aminoimidazole ribonucleotide biosynthesis I</w:t>
            </w:r>
          </w:p>
          <w:p w14:paraId="42B86EDC" w14:textId="6B07C31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122: 5-aminoimidazole ribonucleotide biosynthesis II</w:t>
            </w:r>
          </w:p>
          <w:p w14:paraId="695B1B67" w14:textId="7A57A8B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123: inosine-5'-phosphate biosynthesis I</w:t>
            </w:r>
          </w:p>
          <w:p w14:paraId="4562A6C5" w14:textId="5F694EA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124: inosine-5'-phosphate biosynthesis II</w:t>
            </w:r>
          </w:p>
          <w:p w14:paraId="021ACEAE" w14:textId="0EB693C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125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guanosine nucleotides de novo biosynthesis II</w:t>
            </w:r>
          </w:p>
          <w:p w14:paraId="73B791D6" w14:textId="4640838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126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adenosine nucleotides de novo biosynthesis II</w:t>
            </w:r>
          </w:p>
          <w:p w14:paraId="6EAE3A13" w14:textId="132D252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147: 6-hydroxymethyl-dihydropterin diphosphate biosynthesis I</w:t>
            </w:r>
          </w:p>
          <w:p w14:paraId="5AD3E586" w14:textId="286683B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151: S-adenosyl-L-methionine salvage I</w:t>
            </w:r>
          </w:p>
          <w:p w14:paraId="0A0DD38F" w14:textId="09F0C57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163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chorism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from 3-dehydroquinate</w:t>
            </w:r>
          </w:p>
          <w:p w14:paraId="00E3F3D0" w14:textId="4F1BB76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21: sucrose degradation III (sucrose invertase)</w:t>
            </w:r>
          </w:p>
          <w:p w14:paraId="15FF0B32" w14:textId="7A29FF2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270: isoprene biosynthesis I</w:t>
            </w:r>
          </w:p>
          <w:p w14:paraId="30FBB44C" w14:textId="5FD8100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lastRenderedPageBreak/>
              <w:t xml:space="preserve">PWY-6277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5-aminoimidazole ribonucleotide biosynthesis</w:t>
            </w:r>
          </w:p>
          <w:p w14:paraId="5593AF6D" w14:textId="2617969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282: palmitoleate biosynthesis I (from (5Z)-dodec-5-enoate)</w:t>
            </w:r>
          </w:p>
          <w:p w14:paraId="5623C0B1" w14:textId="14411FE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292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cysteine biosynthesis (mammalian)</w:t>
            </w:r>
          </w:p>
          <w:p w14:paraId="055006E7" w14:textId="40989E5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305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putrescine biosynthesis</w:t>
            </w:r>
          </w:p>
          <w:p w14:paraId="3A1327BD" w14:textId="2B64552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317: D-galactose degradation I (Leloir pathway)</w:t>
            </w:r>
          </w:p>
          <w:p w14:paraId="4E4B8B97" w14:textId="673F075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353: purine nucleotides degradation II (aerobic)</w:t>
            </w:r>
          </w:p>
          <w:p w14:paraId="5981BAAE" w14:textId="1822378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385: peptidoglycan biosynthesis III (mycobacteria)</w:t>
            </w:r>
          </w:p>
          <w:p w14:paraId="211C2C68" w14:textId="2A00FE5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386: UDP-N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cetylmuramoyl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pentapeptide biosynthesis II (lysine-containing)</w:t>
            </w:r>
          </w:p>
          <w:p w14:paraId="46FB21AE" w14:textId="155A1EC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387: UDP-N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cetylmuramoyl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pentapeptide biosynthesis I (meso-diaminopimelate containing)</w:t>
            </w:r>
          </w:p>
          <w:p w14:paraId="0370B875" w14:textId="286F508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507: 4-deoxy-L-threo-hex-4-enopyranuronate degradation</w:t>
            </w:r>
          </w:p>
          <w:p w14:paraId="584B32D1" w14:textId="073E101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519: 8-amino-7-oxononanoate biosynthesis I</w:t>
            </w:r>
          </w:p>
          <w:p w14:paraId="385B5F90" w14:textId="3CE9A84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527: stachyose degradation</w:t>
            </w:r>
          </w:p>
          <w:p w14:paraId="5B89E454" w14:textId="0689D7C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606: guanosine nucleotides degradation II</w:t>
            </w:r>
          </w:p>
          <w:p w14:paraId="571E920F" w14:textId="21F06FB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608: guanosine nucleotides degradation III</w:t>
            </w:r>
          </w:p>
          <w:p w14:paraId="5BB7AB19" w14:textId="483DF37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609: adenine and adenosine salvage III</w:t>
            </w:r>
          </w:p>
          <w:p w14:paraId="21CDDCA0" w14:textId="769FCB9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628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phenylalanine biosynthesis</w:t>
            </w:r>
          </w:p>
          <w:p w14:paraId="132F7CB9" w14:textId="331EC79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630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tyrosine biosynthesis</w:t>
            </w:r>
          </w:p>
          <w:p w14:paraId="39CF19C8" w14:textId="7FBDC83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700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queuosin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I (de novo)</w:t>
            </w:r>
          </w:p>
          <w:p w14:paraId="75A99936" w14:textId="2EA4421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703: preQ0 biosynthesis</w:t>
            </w:r>
          </w:p>
          <w:p w14:paraId="584FEC86" w14:textId="6B2D9FF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731: starch degradation III</w:t>
            </w:r>
          </w:p>
          <w:p w14:paraId="1F61B37F" w14:textId="75784A4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823: molybdopterin biosynthesis</w:t>
            </w:r>
          </w:p>
          <w:p w14:paraId="1AEC8D25" w14:textId="3A21085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859: all-trans-farnesol biosynthesis</w:t>
            </w:r>
          </w:p>
          <w:p w14:paraId="3EB214A0" w14:textId="0B97B8E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897: thiamine diphosphate salvage II</w:t>
            </w:r>
          </w:p>
          <w:p w14:paraId="3F4F78AB" w14:textId="0F88364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901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glucose and xylose degradation</w:t>
            </w:r>
          </w:p>
          <w:p w14:paraId="091A590A" w14:textId="6DF81C41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902: chitin degradation II (Vibrio)</w:t>
            </w:r>
          </w:p>
          <w:p w14:paraId="6735750F" w14:textId="0136643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6936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eleno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amino acid biosynthesis (plants)</w:t>
            </w:r>
          </w:p>
          <w:p w14:paraId="50D74B36" w14:textId="6557784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6969: TCA cycle V (2-oxoglutarate synthase)</w:t>
            </w:r>
          </w:p>
          <w:p w14:paraId="1DADB013" w14:textId="4EEEAA9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02: L-methionine biosynthesis II</w:t>
            </w:r>
          </w:p>
          <w:p w14:paraId="485459F3" w14:textId="55CC3D0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111: pyruvate fermentation to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isobutanol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(engineered)</w:t>
            </w:r>
          </w:p>
          <w:p w14:paraId="08142F74" w14:textId="09D43B6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197: pyrimidine deoxyribonucleotide phosphorylation</w:t>
            </w:r>
          </w:p>
          <w:p w14:paraId="0F5A69CB" w14:textId="12E8C18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199: pyrimidine deoxyribonucleosides salvage</w:t>
            </w:r>
          </w:p>
          <w:p w14:paraId="4ADC704D" w14:textId="040A84A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208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pyrimidine nucleobases salvage</w:t>
            </w:r>
          </w:p>
          <w:p w14:paraId="203A7138" w14:textId="1A90896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20: adenosine deoxyribonucleotides de novo biosynthesis II</w:t>
            </w:r>
          </w:p>
          <w:p w14:paraId="390A299D" w14:textId="2D25C48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21: guanosine ribonucleotides de novo biosynthesis</w:t>
            </w:r>
          </w:p>
          <w:p w14:paraId="1F4D03B7" w14:textId="361A440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22: guanosine deoxyribonucleotides de novo biosynthesis II</w:t>
            </w:r>
          </w:p>
          <w:p w14:paraId="6FDFC1F4" w14:textId="1CCA9D2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228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guanosine nucleotides de novo biosynthesis I</w:t>
            </w:r>
          </w:p>
          <w:p w14:paraId="71B63856" w14:textId="15C77BB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229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adenosine nucleotides de novo biosynthesis I</w:t>
            </w:r>
          </w:p>
          <w:p w14:paraId="69320B3B" w14:textId="389D26C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34: inosine-5'-phosphate biosynthesis III</w:t>
            </w:r>
          </w:p>
          <w:p w14:paraId="75BDF4B8" w14:textId="1553899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237: myo-, chiro- and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cyllo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inositol degradation</w:t>
            </w:r>
          </w:p>
          <w:p w14:paraId="3FFB8A13" w14:textId="35108DA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38: sucrose biosynthesis II</w:t>
            </w:r>
          </w:p>
          <w:p w14:paraId="069524B5" w14:textId="2906100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42: D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ructuron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degradation</w:t>
            </w:r>
          </w:p>
          <w:p w14:paraId="51988471" w14:textId="581B39B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24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lysine, L-threonine and L-methionine biosynthesis II</w:t>
            </w:r>
          </w:p>
          <w:p w14:paraId="4A5EF922" w14:textId="75042DD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282: 4-amino-2-methyl-5-diphosphomethylpyrimidine biosynthesis II</w:t>
            </w:r>
          </w:p>
          <w:p w14:paraId="053DD683" w14:textId="61B5195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323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GDP-mannose-derived O-antigen building blocks biosynthesis</w:t>
            </w:r>
          </w:p>
          <w:p w14:paraId="41CD5B38" w14:textId="5271C7C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328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UDP-glucose-derived O-antigen building blocks biosynthesis</w:t>
            </w:r>
          </w:p>
          <w:p w14:paraId="40762D2A" w14:textId="34A9223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345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anaerobic sucrose degradation</w:t>
            </w:r>
          </w:p>
          <w:p w14:paraId="7C5DCF5E" w14:textId="419D04C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357: thiamine phosphate formation from pyrithiamine and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oxythiamin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(yeast)</w:t>
            </w:r>
          </w:p>
          <w:p w14:paraId="5DF98D89" w14:textId="67705EC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383: anaerobic energy metabolism (invertebrates, cytosol)</w:t>
            </w:r>
          </w:p>
          <w:p w14:paraId="6A27758B" w14:textId="5DC3DA7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392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taxadien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(engineered)</w:t>
            </w:r>
          </w:p>
          <w:p w14:paraId="3DCA6596" w14:textId="5FED4DF5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400: L-arginine biosynthesis IV (archaebacteria)</w:t>
            </w:r>
          </w:p>
          <w:p w14:paraId="30AC1DED" w14:textId="24DE99F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456: &amp;beta;-(1,4)-mannan degradation</w:t>
            </w:r>
          </w:p>
          <w:p w14:paraId="3B452996" w14:textId="61B076B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560: methylerythritol phosphate pathway II</w:t>
            </w:r>
          </w:p>
          <w:p w14:paraId="2B744F07" w14:textId="5D85ACB3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7663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ondo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(anaerobic)</w:t>
            </w:r>
          </w:p>
          <w:p w14:paraId="76B73571" w14:textId="2263475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664: oleate biosynthesis IV (anaerobic)</w:t>
            </w:r>
          </w:p>
          <w:p w14:paraId="2B036FCC" w14:textId="59D06936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761: NAD salvage pathway II (PNC IV cycle)</w:t>
            </w:r>
          </w:p>
          <w:p w14:paraId="47574234" w14:textId="7FEF823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790: UMP biosynthesis II</w:t>
            </w:r>
          </w:p>
          <w:p w14:paraId="2E14452F" w14:textId="7EACF60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791: UMP biosynthesis III</w:t>
            </w:r>
          </w:p>
          <w:p w14:paraId="51A29E7E" w14:textId="5925ADF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851: coenzyme A biosynthesis II (eukaryotic)</w:t>
            </w:r>
          </w:p>
          <w:p w14:paraId="65023205" w14:textId="593FD54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953: UDP-N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acetylmuramoyl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pentapeptide biosynthesis III (meso-diaminopimelate containing)</w:t>
            </w:r>
          </w:p>
          <w:p w14:paraId="1C01BC7D" w14:textId="2691F5A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7977: L-methionine biosynthesis IV</w:t>
            </w:r>
          </w:p>
          <w:p w14:paraId="6EABB44E" w14:textId="3092ED7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8004: Entner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Doudoroff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pathway I</w:t>
            </w:r>
          </w:p>
          <w:p w14:paraId="0702FDDE" w14:textId="4773A4CB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8073: lipid IVA biosynthesis (P. putida)</w:t>
            </w:r>
          </w:p>
          <w:p w14:paraId="05B5503D" w14:textId="5E87F7E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8178: pentose phosphate pathway (non-oxidative branch) II</w:t>
            </w:r>
          </w:p>
          <w:p w14:paraId="7757AAD0" w14:textId="74A95A3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8187: L-arginine degradation XIII (reductive Stickland reaction)</w:t>
            </w:r>
          </w:p>
          <w:p w14:paraId="2A5EEB95" w14:textId="5256580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-841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purine nucleotides de novo biosynthesis I</w:t>
            </w:r>
          </w:p>
          <w:p w14:paraId="6D7446CC" w14:textId="23DBB59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-I9: L-cysteine biosynthesis VI (from L-methionine)</w:t>
            </w:r>
          </w:p>
          <w:p w14:paraId="57DCD1A2" w14:textId="4817B4A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0-1241: ADP-L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lycero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&amp;beta;-D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manno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-heptose biosynthesis</w:t>
            </w:r>
          </w:p>
          <w:p w14:paraId="4286F40F" w14:textId="32B1FCB9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0-1261: anhydromuropeptides recycling I</w:t>
            </w:r>
          </w:p>
          <w:p w14:paraId="03414549" w14:textId="3B8D03B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0-1296: purine ribonucleosides degradation</w:t>
            </w:r>
          </w:p>
          <w:p w14:paraId="1DF7F232" w14:textId="7145479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0-1319: CDP-diacylglycerol biosynthesis II</w:t>
            </w:r>
          </w:p>
          <w:p w14:paraId="04747D7B" w14:textId="78BC629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0-1586: peptidoglycan maturation (meso-diaminopimelate containing)</w:t>
            </w:r>
          </w:p>
          <w:p w14:paraId="6BC56555" w14:textId="078CE9D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0-162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pyrimidine ribonucleotides de novo biosynthesis</w:t>
            </w:r>
          </w:p>
          <w:p w14:paraId="00E6B6AB" w14:textId="5E91FE3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PWY0-845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pyridoxal 5'-phosphate biosynthesis and salvage</w:t>
            </w:r>
          </w:p>
          <w:p w14:paraId="08E2E32B" w14:textId="512DCD8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0-862: (5Z)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dodecenoate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biosynthesis I</w:t>
            </w:r>
          </w:p>
          <w:p w14:paraId="1A50B9A9" w14:textId="66B9B27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4FS-7: phosphatidylglycerol biosynthesis I (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lastidic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9B4E92A" w14:textId="428D1A2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4FS-8: phosphatidylglycerol biosynthesis II (non-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lastidic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020A5F46" w14:textId="26F5C482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66-399: gluconeogenesis III</w:t>
            </w:r>
          </w:p>
          <w:p w14:paraId="36B6C91E" w14:textId="75FDEC9E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WY66-429: fatty acid biosynthesis initiation (mitochondria)</w:t>
            </w:r>
          </w:p>
          <w:p w14:paraId="4EF985FA" w14:textId="172D40D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YRIDNUCSYN-PWY: NAD de novo biosynthesis I (from aspartate)</w:t>
            </w:r>
          </w:p>
          <w:p w14:paraId="6D0888BC" w14:textId="2FC8E59C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PYRIDOXSYN-PWY: pyridoxal 5'-phosphate biosynthesis I</w:t>
            </w:r>
          </w:p>
          <w:p w14:paraId="20B8CE82" w14:textId="43316DC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RHAMCAT-PWY: L-rhamnose degradation I</w:t>
            </w:r>
          </w:p>
          <w:p w14:paraId="0CC56238" w14:textId="4C97ACFF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RIBOSYN2-PWY: flavin biosynthesis I (bacteria and plants)</w:t>
            </w:r>
          </w:p>
          <w:p w14:paraId="2FA4A206" w14:textId="37790A8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ALVADEHYPOX-PWY: adenosine nucleotides degradation II</w:t>
            </w:r>
          </w:p>
          <w:p w14:paraId="4AB863C5" w14:textId="544A6520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SER-GLY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serine and glycine biosynthesis I</w:t>
            </w:r>
          </w:p>
          <w:p w14:paraId="7521E547" w14:textId="2B4BB624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THISYNARA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thiamine diphosphate biosynthesis III (eukaryotes)</w:t>
            </w:r>
          </w:p>
          <w:p w14:paraId="182BF081" w14:textId="53E7B577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THRESYN-PWY: </w:t>
            </w:r>
            <w:proofErr w:type="spellStart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uperpathway</w:t>
            </w:r>
            <w:proofErr w:type="spellEnd"/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of L-threonine biosynthesis</w:t>
            </w:r>
          </w:p>
          <w:p w14:paraId="764F6C86" w14:textId="3EE81A4D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TRNA-CHARGING-PWY: tRNA charging</w:t>
            </w:r>
          </w:p>
          <w:p w14:paraId="19704DC5" w14:textId="2BAEB02A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UDPNAGSYN-PWY: UDP-N-acetyl-D-glucosamine biosynthesis I</w:t>
            </w:r>
          </w:p>
          <w:p w14:paraId="4F74BAE3" w14:textId="3CB882B8" w:rsidR="1697220A" w:rsidRDefault="1697220A" w:rsidP="418C5F8F">
            <w:pPr>
              <w:rPr>
                <w:rFonts w:ascii="Calibri" w:eastAsia="Calibri" w:hAnsi="Calibri" w:cs="Calibri"/>
                <w:color w:val="000000" w:themeColor="text1"/>
                <w:sz w:val="12"/>
                <w:szCs w:val="12"/>
                <w:lang w:val="en-US"/>
              </w:rPr>
            </w:pPr>
            <w:r w:rsidRPr="418C5F8F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VALSYN-PWY: L-valine biosynthesis</w:t>
            </w:r>
          </w:p>
        </w:tc>
      </w:tr>
    </w:tbl>
    <w:p w14:paraId="4D81BDEC" w14:textId="2E89F141" w:rsidR="0016763C" w:rsidRDefault="794EE0C7" w:rsidP="418C5F8F">
      <w:pPr>
        <w:pStyle w:val="Nagwek3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E569E8">
        <w:rPr>
          <w:lang w:val="en-US"/>
        </w:rPr>
        <w:lastRenderedPageBreak/>
        <w:t>Suppl</w:t>
      </w:r>
      <w:r w:rsidR="66EFA08C" w:rsidRPr="00E569E8">
        <w:rPr>
          <w:lang w:val="en-US"/>
        </w:rPr>
        <w:t>ementary Figure 1</w:t>
      </w:r>
    </w:p>
    <w:p w14:paraId="24A84D0D" w14:textId="44E06485" w:rsidR="0016763C" w:rsidRDefault="0016763C" w:rsidP="418C5F8F">
      <w:pPr>
        <w:rPr>
          <w:lang w:val="en-US"/>
        </w:rPr>
      </w:pPr>
    </w:p>
    <w:p w14:paraId="69A6D8E0" w14:textId="2EAEBF66" w:rsidR="0016763C" w:rsidRDefault="66EFA08C" w:rsidP="418C5F8F">
      <w:pPr>
        <w:rPr>
          <w:lang w:val="en-US"/>
        </w:rPr>
      </w:pPr>
      <w:r w:rsidRPr="418C5F8F">
        <w:rPr>
          <w:lang w:val="en-US"/>
        </w:rPr>
        <w:t>Number of observed functions per sample, separated by health group and project.</w:t>
      </w:r>
    </w:p>
    <w:p w14:paraId="0D6D2D69" w14:textId="793D83F4" w:rsidR="0016763C" w:rsidRPr="00FA3287" w:rsidRDefault="0016763C" w:rsidP="418C5F8F">
      <w:pPr>
        <w:rPr>
          <w:lang w:val="en-GB"/>
        </w:rPr>
      </w:pPr>
    </w:p>
    <w:p w14:paraId="38CF30FE" w14:textId="0A0ED67B" w:rsidR="0016763C" w:rsidRDefault="00E569E8" w:rsidP="418C5F8F">
      <w:pPr>
        <w:jc w:val="center"/>
      </w:pPr>
      <w:r w:rsidRPr="00E569E8">
        <w:rPr>
          <w:noProof/>
        </w:rPr>
        <w:drawing>
          <wp:inline distT="0" distB="0" distL="0" distR="0" wp14:anchorId="7646EC98" wp14:editId="5BE7E1BD">
            <wp:extent cx="4470677" cy="2613804"/>
            <wp:effectExtent l="0" t="0" r="6350" b="0"/>
            <wp:docPr id="632238632" name="Obraz 1" descr="Obraz zawierający diagram, Plan, Rysunek techniczny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238632" name="Obraz 1" descr="Obraz zawierający diagram, Plan, Rysunek techniczny, linia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9175" cy="261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9D304" w14:textId="25F4BF24" w:rsidR="0016763C" w:rsidRDefault="0016763C" w:rsidP="418C5F8F"/>
    <w:p w14:paraId="257486ED" w14:textId="5BD116A9" w:rsidR="04CDCAF4" w:rsidRDefault="04CDCAF4" w:rsidP="04CDCAF4"/>
    <w:p w14:paraId="3E189C82" w14:textId="18C5852A" w:rsidR="04CDCAF4" w:rsidRDefault="04CDCAF4" w:rsidP="04CDCAF4"/>
    <w:p w14:paraId="326885FB" w14:textId="22D740BF" w:rsidR="04CDCAF4" w:rsidRDefault="04CDCAF4" w:rsidP="04CDCAF4"/>
    <w:p w14:paraId="75AA7DB5" w14:textId="77777777" w:rsidR="001C0AC0" w:rsidRDefault="001C0AC0" w:rsidP="04CDCAF4"/>
    <w:p w14:paraId="6FEBC31D" w14:textId="77777777" w:rsidR="001C0AC0" w:rsidRDefault="001C0AC0" w:rsidP="04CDCAF4"/>
    <w:p w14:paraId="6C493D7B" w14:textId="77777777" w:rsidR="001C0AC0" w:rsidRDefault="001C0AC0" w:rsidP="04CDCAF4"/>
    <w:p w14:paraId="389D66A0" w14:textId="77777777" w:rsidR="001C0AC0" w:rsidRDefault="001C0AC0" w:rsidP="04CDCAF4"/>
    <w:p w14:paraId="3137AD5C" w14:textId="77777777" w:rsidR="001C0AC0" w:rsidRDefault="001C0AC0" w:rsidP="04CDCAF4"/>
    <w:p w14:paraId="393DD555" w14:textId="77777777" w:rsidR="001C0AC0" w:rsidRDefault="001C0AC0" w:rsidP="04CDCAF4"/>
    <w:p w14:paraId="42D2BC06" w14:textId="77777777" w:rsidR="001C0AC0" w:rsidRDefault="001C0AC0" w:rsidP="04CDCAF4"/>
    <w:p w14:paraId="4A4F47AB" w14:textId="77777777" w:rsidR="001C0AC0" w:rsidRDefault="001C0AC0" w:rsidP="04CDCAF4"/>
    <w:p w14:paraId="07AE78D3" w14:textId="77777777" w:rsidR="001C0AC0" w:rsidRDefault="001C0AC0" w:rsidP="04CDCAF4"/>
    <w:p w14:paraId="6FCE846C" w14:textId="77777777" w:rsidR="001C0AC0" w:rsidRDefault="001C0AC0" w:rsidP="04CDCAF4"/>
    <w:p w14:paraId="02BC1A82" w14:textId="77777777" w:rsidR="001C0AC0" w:rsidRDefault="001C0AC0" w:rsidP="04CDCAF4"/>
    <w:p w14:paraId="29E1F04C" w14:textId="77777777" w:rsidR="001C0AC0" w:rsidRDefault="001C0AC0" w:rsidP="04CDCAF4"/>
    <w:p w14:paraId="48D4F569" w14:textId="77777777" w:rsidR="001C0AC0" w:rsidRDefault="001C0AC0" w:rsidP="04CDCAF4"/>
    <w:p w14:paraId="66DEE6AC" w14:textId="77777777" w:rsidR="001C0AC0" w:rsidRDefault="001C0AC0" w:rsidP="04CDCAF4"/>
    <w:p w14:paraId="4A4E3EC2" w14:textId="650456A2" w:rsidR="04CDCAF4" w:rsidRDefault="04CDCAF4" w:rsidP="04CDCAF4"/>
    <w:p w14:paraId="759FDED1" w14:textId="3337AC7E" w:rsidR="04CDCAF4" w:rsidRDefault="04CDCAF4" w:rsidP="04CDCAF4"/>
    <w:p w14:paraId="07733836" w14:textId="6813FBAE" w:rsidR="0016763C" w:rsidRPr="00FA3287" w:rsidRDefault="40F20C79" w:rsidP="418C5F8F">
      <w:pPr>
        <w:pStyle w:val="Nagwek3"/>
        <w:rPr>
          <w:lang w:val="en-GB"/>
        </w:rPr>
      </w:pPr>
      <w:r w:rsidRPr="007A5E91">
        <w:rPr>
          <w:lang w:val="en-GB"/>
        </w:rPr>
        <w:lastRenderedPageBreak/>
        <w:t>Supplementary Figure 2</w:t>
      </w:r>
    </w:p>
    <w:p w14:paraId="6FFAA16E" w14:textId="3DDBD936" w:rsidR="0016763C" w:rsidRPr="00FA3287" w:rsidRDefault="0016763C" w:rsidP="418C5F8F">
      <w:pPr>
        <w:rPr>
          <w:lang w:val="en-GB"/>
        </w:rPr>
      </w:pPr>
    </w:p>
    <w:p w14:paraId="22DF2CC0" w14:textId="70501DFF" w:rsidR="0016763C" w:rsidRPr="00FA3287" w:rsidRDefault="3CAA0EA2" w:rsidP="5613A573">
      <w:pPr>
        <w:rPr>
          <w:lang w:val="en-GB"/>
        </w:rPr>
      </w:pPr>
      <w:r w:rsidRPr="5613A573">
        <w:rPr>
          <w:lang w:val="en-GB"/>
        </w:rPr>
        <w:t xml:space="preserve">Comparison of core functions in health and disease. </w:t>
      </w:r>
      <w:r w:rsidR="40F20C79" w:rsidRPr="5613A573">
        <w:rPr>
          <w:lang w:val="en-GB"/>
        </w:rPr>
        <w:t xml:space="preserve"> </w:t>
      </w:r>
      <w:r w:rsidR="40F20C79" w:rsidRPr="5613A573">
        <w:rPr>
          <w:b/>
          <w:bCs/>
          <w:lang w:val="en-GB"/>
        </w:rPr>
        <w:t>a.</w:t>
      </w:r>
      <w:r w:rsidR="40F20C79" w:rsidRPr="5613A573">
        <w:rPr>
          <w:lang w:val="en-GB"/>
        </w:rPr>
        <w:t xml:space="preserve"> Overlap of </w:t>
      </w:r>
      <w:proofErr w:type="spellStart"/>
      <w:r w:rsidR="00200D49" w:rsidRPr="5613A573">
        <w:rPr>
          <w:lang w:val="en-GB"/>
        </w:rPr>
        <w:t>LEfSe</w:t>
      </w:r>
      <w:proofErr w:type="spellEnd"/>
      <w:r w:rsidR="00200D49" w:rsidRPr="5613A573">
        <w:rPr>
          <w:lang w:val="en-GB"/>
        </w:rPr>
        <w:t xml:space="preserve"> </w:t>
      </w:r>
      <w:r w:rsidR="40F20C79" w:rsidRPr="5613A573">
        <w:rPr>
          <w:lang w:val="en-GB"/>
        </w:rPr>
        <w:t xml:space="preserve">differentially enriched pathways in healthy versus unhealthy </w:t>
      </w:r>
      <w:r w:rsidR="00360355">
        <w:rPr>
          <w:lang w:val="en-GB"/>
        </w:rPr>
        <w:t>samples</w:t>
      </w:r>
      <w:r w:rsidR="359C0C9F" w:rsidRPr="5613A573">
        <w:rPr>
          <w:lang w:val="en-GB"/>
        </w:rPr>
        <w:t xml:space="preserve"> in the </w:t>
      </w:r>
      <w:r w:rsidR="00360355">
        <w:rPr>
          <w:lang w:val="en-GB"/>
        </w:rPr>
        <w:t>validation</w:t>
      </w:r>
      <w:r w:rsidR="359C0C9F" w:rsidRPr="5613A573">
        <w:rPr>
          <w:lang w:val="en-GB"/>
        </w:rPr>
        <w:t xml:space="preserve"> and HMP2 </w:t>
      </w:r>
      <w:r w:rsidR="00200D49">
        <w:rPr>
          <w:lang w:val="en-GB"/>
        </w:rPr>
        <w:t xml:space="preserve">cohorts. </w:t>
      </w:r>
      <w:r w:rsidR="359C0C9F" w:rsidRPr="5613A573">
        <w:rPr>
          <w:b/>
          <w:bCs/>
          <w:lang w:val="en-GB"/>
        </w:rPr>
        <w:t xml:space="preserve">b. </w:t>
      </w:r>
      <w:r w:rsidR="767A25A9" w:rsidRPr="5613A573">
        <w:rPr>
          <w:lang w:val="en-GB"/>
        </w:rPr>
        <w:t xml:space="preserve">Overlap of </w:t>
      </w:r>
      <w:proofErr w:type="spellStart"/>
      <w:r w:rsidR="00200D49" w:rsidRPr="5613A573">
        <w:rPr>
          <w:lang w:val="en-GB"/>
        </w:rPr>
        <w:t>LEfSe</w:t>
      </w:r>
      <w:proofErr w:type="spellEnd"/>
      <w:r w:rsidR="00200D49" w:rsidRPr="5613A573">
        <w:rPr>
          <w:lang w:val="en-GB"/>
        </w:rPr>
        <w:t xml:space="preserve"> </w:t>
      </w:r>
      <w:r w:rsidR="767A25A9" w:rsidRPr="5613A573">
        <w:rPr>
          <w:lang w:val="en-GB"/>
        </w:rPr>
        <w:t>differentially enriched pathways in unhealthy versus healthy</w:t>
      </w:r>
      <w:r w:rsidR="00200D49">
        <w:rPr>
          <w:lang w:val="en-GB"/>
        </w:rPr>
        <w:t xml:space="preserve"> samples</w:t>
      </w:r>
      <w:r w:rsidR="00200D49" w:rsidRPr="5613A573">
        <w:rPr>
          <w:lang w:val="en-GB"/>
        </w:rPr>
        <w:t xml:space="preserve"> in the </w:t>
      </w:r>
      <w:r w:rsidR="00200D49">
        <w:rPr>
          <w:lang w:val="en-GB"/>
        </w:rPr>
        <w:t>validation</w:t>
      </w:r>
      <w:r w:rsidR="00200D49" w:rsidRPr="5613A573">
        <w:rPr>
          <w:lang w:val="en-GB"/>
        </w:rPr>
        <w:t xml:space="preserve"> and HMP2 </w:t>
      </w:r>
      <w:r w:rsidR="00200D49">
        <w:rPr>
          <w:lang w:val="en-GB"/>
        </w:rPr>
        <w:t>cohorts</w:t>
      </w:r>
      <w:r w:rsidR="00200D49">
        <w:rPr>
          <w:b/>
          <w:bCs/>
          <w:lang w:val="en-GB"/>
        </w:rPr>
        <w:t xml:space="preserve">. </w:t>
      </w:r>
      <w:r w:rsidR="3FE1AF64" w:rsidRPr="5613A573">
        <w:rPr>
          <w:b/>
          <w:bCs/>
          <w:lang w:val="en-GB"/>
        </w:rPr>
        <w:t xml:space="preserve">c. </w:t>
      </w:r>
      <w:r w:rsidR="3FE1AF64" w:rsidRPr="5613A573">
        <w:rPr>
          <w:lang w:val="en-GB"/>
        </w:rPr>
        <w:t xml:space="preserve">Fraction of seen core functions among all annotated core functions. </w:t>
      </w:r>
      <w:r w:rsidR="3FE1AF64" w:rsidRPr="5613A573">
        <w:rPr>
          <w:b/>
          <w:bCs/>
          <w:lang w:val="en-GB"/>
        </w:rPr>
        <w:t>d.</w:t>
      </w:r>
      <w:r w:rsidR="3FE1AF64" w:rsidRPr="5613A573">
        <w:rPr>
          <w:lang w:val="en-GB"/>
        </w:rPr>
        <w:t xml:space="preserve"> </w:t>
      </w:r>
      <w:r w:rsidR="1EF3F597" w:rsidRPr="5613A573">
        <w:rPr>
          <w:lang w:val="en-GB"/>
        </w:rPr>
        <w:t xml:space="preserve">Fraction </w:t>
      </w:r>
      <w:r w:rsidR="3FE1AF64" w:rsidRPr="5613A573">
        <w:rPr>
          <w:lang w:val="en-GB"/>
        </w:rPr>
        <w:t xml:space="preserve">of seen core functions among all functions seen in a sample. </w:t>
      </w:r>
    </w:p>
    <w:p w14:paraId="4AB30653" w14:textId="4AD1AAC6" w:rsidR="0016763C" w:rsidRDefault="0016763C" w:rsidP="5613A573">
      <w:pPr>
        <w:rPr>
          <w:lang w:val="en-GB"/>
        </w:rPr>
      </w:pPr>
    </w:p>
    <w:p w14:paraId="18C9B53D" w14:textId="7C28B2BD" w:rsidR="0016763C" w:rsidRDefault="00360355" w:rsidP="5613A57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05DE69C" wp14:editId="1B8C42A0">
            <wp:extent cx="6645910" cy="6469811"/>
            <wp:effectExtent l="0" t="0" r="2540" b="7620"/>
            <wp:docPr id="2013378995" name="Obraz 1" descr="Obraz zawierający diagram, tekst, Pla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378995" name="Obraz 1" descr="Obraz zawierający diagram, tekst, Plan&#10;&#10;Opis wygenerowany automatyczni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38" t="20995" r="1038" b="9946"/>
                    <a:stretch/>
                  </pic:blipFill>
                  <pic:spPr bwMode="auto">
                    <a:xfrm>
                      <a:off x="0" y="0"/>
                      <a:ext cx="6645910" cy="64698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A35F4D" w14:textId="14021659" w:rsidR="0016763C" w:rsidRDefault="0016763C" w:rsidP="5613A573">
      <w:pPr>
        <w:jc w:val="center"/>
      </w:pPr>
    </w:p>
    <w:p w14:paraId="56AC35F7" w14:textId="7DBEFCA3" w:rsidR="0016763C" w:rsidRDefault="0016763C" w:rsidP="418C5F8F">
      <w:pPr>
        <w:pStyle w:val="Nagwek3"/>
      </w:pPr>
    </w:p>
    <w:p w14:paraId="7FF85A4A" w14:textId="74ED11D9" w:rsidR="04CDCAF4" w:rsidRDefault="04CDCAF4" w:rsidP="04CDCAF4"/>
    <w:p w14:paraId="45E2958D" w14:textId="35108563" w:rsidR="04CDCAF4" w:rsidRDefault="04CDCAF4" w:rsidP="04CDCAF4"/>
    <w:p w14:paraId="4BC1BDB1" w14:textId="2CF9BBFA" w:rsidR="04CDCAF4" w:rsidRDefault="04CDCAF4" w:rsidP="04CDCAF4"/>
    <w:p w14:paraId="3F404BAE" w14:textId="64966FAE" w:rsidR="04CDCAF4" w:rsidRDefault="04CDCAF4" w:rsidP="04CDCAF4"/>
    <w:p w14:paraId="5A193998" w14:textId="08DDC9E5" w:rsidR="0016763C" w:rsidRPr="00FA3287" w:rsidRDefault="24D080C8" w:rsidP="418C5F8F">
      <w:pPr>
        <w:pStyle w:val="Nagwek3"/>
        <w:rPr>
          <w:lang w:val="en-GB"/>
        </w:rPr>
      </w:pPr>
      <w:r w:rsidRPr="00745DEC">
        <w:rPr>
          <w:lang w:val="en-GB"/>
        </w:rPr>
        <w:lastRenderedPageBreak/>
        <w:t>Supplementary Figure 3</w:t>
      </w:r>
    </w:p>
    <w:p w14:paraId="23968379" w14:textId="7E70388A" w:rsidR="0016763C" w:rsidRPr="00FA3287" w:rsidRDefault="0016763C" w:rsidP="418C5F8F">
      <w:pPr>
        <w:rPr>
          <w:lang w:val="en-GB"/>
        </w:rPr>
      </w:pPr>
    </w:p>
    <w:p w14:paraId="59E3FD88" w14:textId="5DBBD6C6" w:rsidR="0016763C" w:rsidRDefault="24D080C8" w:rsidP="418C5F8F">
      <w:pPr>
        <w:rPr>
          <w:lang w:val="en-US"/>
        </w:rPr>
      </w:pPr>
      <w:r w:rsidRPr="418C5F8F">
        <w:rPr>
          <w:lang w:val="en-US"/>
        </w:rPr>
        <w:t>Number of observed species per sample, separated by health group and project.</w:t>
      </w:r>
    </w:p>
    <w:p w14:paraId="53DEDCCA" w14:textId="0320D6EE" w:rsidR="0016763C" w:rsidRPr="00FA3287" w:rsidRDefault="0016763C" w:rsidP="418C5F8F">
      <w:pPr>
        <w:rPr>
          <w:lang w:val="en-GB"/>
        </w:rPr>
      </w:pPr>
    </w:p>
    <w:p w14:paraId="7842C0C1" w14:textId="6FC1890C" w:rsidR="0016763C" w:rsidRDefault="00745DEC" w:rsidP="418C5F8F">
      <w:pPr>
        <w:jc w:val="center"/>
      </w:pPr>
      <w:r>
        <w:rPr>
          <w:noProof/>
        </w:rPr>
        <w:drawing>
          <wp:inline distT="0" distB="0" distL="0" distR="0" wp14:anchorId="6EB384E5" wp14:editId="02D686DB">
            <wp:extent cx="5641675" cy="3291426"/>
            <wp:effectExtent l="0" t="0" r="0" b="4445"/>
            <wp:docPr id="1289062785" name="Obraz 2" descr="Obraz zawierający diagram, Plan, Rysunek techniczny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062785" name="Obraz 2" descr="Obraz zawierający diagram, Plan, Rysunek techniczny, zrzut ekranu&#10;&#10;Opis wygenerowany automatyczni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259" cy="3297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801B1" w14:textId="3F7CA348" w:rsidR="0016763C" w:rsidRDefault="0016763C" w:rsidP="418C5F8F"/>
    <w:p w14:paraId="0BEA4A73" w14:textId="2CAAAFCF" w:rsidR="04CDCAF4" w:rsidRDefault="04CDCAF4" w:rsidP="04CDCAF4"/>
    <w:p w14:paraId="138571FE" w14:textId="5C622072" w:rsidR="04CDCAF4" w:rsidRDefault="04CDCAF4" w:rsidP="04CDCAF4"/>
    <w:p w14:paraId="49B2E0C5" w14:textId="6CC7FC18" w:rsidR="04CDCAF4" w:rsidRDefault="04CDCAF4" w:rsidP="04CDCAF4"/>
    <w:p w14:paraId="7B421EDD" w14:textId="2073FB2B" w:rsidR="04CDCAF4" w:rsidRDefault="04CDCAF4" w:rsidP="04CDCAF4"/>
    <w:p w14:paraId="00191EC3" w14:textId="1ECD29E8" w:rsidR="04CDCAF4" w:rsidRDefault="04CDCAF4" w:rsidP="04CDCAF4"/>
    <w:p w14:paraId="038C792D" w14:textId="02424A36" w:rsidR="04CDCAF4" w:rsidRDefault="04CDCAF4" w:rsidP="04CDCAF4"/>
    <w:p w14:paraId="454576C6" w14:textId="1AE2D9FD" w:rsidR="04CDCAF4" w:rsidRDefault="04CDCAF4" w:rsidP="04CDCAF4"/>
    <w:p w14:paraId="118A2418" w14:textId="7EBA63E0" w:rsidR="04CDCAF4" w:rsidRDefault="04CDCAF4" w:rsidP="04CDCAF4"/>
    <w:p w14:paraId="04423413" w14:textId="29FCBF7D" w:rsidR="04CDCAF4" w:rsidRDefault="04CDCAF4" w:rsidP="04CDCAF4"/>
    <w:p w14:paraId="37C65DB1" w14:textId="4442A0EC" w:rsidR="04CDCAF4" w:rsidRDefault="04CDCAF4" w:rsidP="04CDCAF4"/>
    <w:p w14:paraId="21264891" w14:textId="4FCE2E62" w:rsidR="04CDCAF4" w:rsidRDefault="04CDCAF4" w:rsidP="04CDCAF4"/>
    <w:p w14:paraId="68E6F628" w14:textId="3729DF74" w:rsidR="04CDCAF4" w:rsidRDefault="04CDCAF4" w:rsidP="04CDCAF4"/>
    <w:p w14:paraId="447C7708" w14:textId="5F5C2EC5" w:rsidR="04CDCAF4" w:rsidRDefault="04CDCAF4" w:rsidP="04CDCAF4"/>
    <w:p w14:paraId="14320B48" w14:textId="38F543BA" w:rsidR="04CDCAF4" w:rsidRDefault="04CDCAF4" w:rsidP="04CDCAF4"/>
    <w:p w14:paraId="75A83B8D" w14:textId="4C7183E1" w:rsidR="04CDCAF4" w:rsidRDefault="04CDCAF4" w:rsidP="04CDCAF4"/>
    <w:p w14:paraId="1AA755C3" w14:textId="705B6D19" w:rsidR="04CDCAF4" w:rsidRDefault="04CDCAF4" w:rsidP="04CDCAF4"/>
    <w:p w14:paraId="11CF7BCE" w14:textId="6F35E07C" w:rsidR="4F09BE64" w:rsidRDefault="4F09BE64" w:rsidP="4F09BE64"/>
    <w:p w14:paraId="04F26ED5" w14:textId="5D64158E" w:rsidR="0016763C" w:rsidRPr="00FA3287" w:rsidRDefault="794EE0C7" w:rsidP="418C5F8F">
      <w:pPr>
        <w:pStyle w:val="Nagwek3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5B4416">
        <w:rPr>
          <w:lang w:val="en-GB"/>
        </w:rPr>
        <w:lastRenderedPageBreak/>
        <w:t>Suppl</w:t>
      </w:r>
      <w:r w:rsidR="09F13262" w:rsidRPr="005B4416">
        <w:rPr>
          <w:lang w:val="en-GB"/>
        </w:rPr>
        <w:t>ementary Figure 4</w:t>
      </w:r>
    </w:p>
    <w:p w14:paraId="24C232D9" w14:textId="3DA8B14A" w:rsidR="0016763C" w:rsidRPr="00FA3287" w:rsidRDefault="0016763C" w:rsidP="418C5F8F">
      <w:pPr>
        <w:rPr>
          <w:lang w:val="en-GB"/>
        </w:rPr>
      </w:pPr>
    </w:p>
    <w:p w14:paraId="1A215C9A" w14:textId="1AD91178" w:rsidR="0016763C" w:rsidRDefault="2D5C25C4" w:rsidP="418C5F8F">
      <w:pPr>
        <w:rPr>
          <w:lang w:val="en-GB"/>
        </w:rPr>
      </w:pPr>
      <w:r w:rsidRPr="00FA3287">
        <w:rPr>
          <w:lang w:val="en-GB"/>
        </w:rPr>
        <w:t xml:space="preserve">Top species contributions to </w:t>
      </w:r>
      <w:r w:rsidR="00C5593F">
        <w:rPr>
          <w:lang w:val="en-GB"/>
        </w:rPr>
        <w:t xml:space="preserve">core </w:t>
      </w:r>
      <w:r w:rsidRPr="00FA3287">
        <w:rPr>
          <w:lang w:val="en-GB"/>
        </w:rPr>
        <w:t>functions</w:t>
      </w:r>
      <w:r w:rsidR="006072E4">
        <w:rPr>
          <w:lang w:val="en-GB"/>
        </w:rPr>
        <w:t>, based on the stratified output o</w:t>
      </w:r>
      <w:r w:rsidR="00C5593F">
        <w:rPr>
          <w:lang w:val="en-GB"/>
        </w:rPr>
        <w:t>f HUMAnN</w:t>
      </w:r>
      <w:r w:rsidR="007E6F8A">
        <w:rPr>
          <w:lang w:val="en-GB"/>
        </w:rPr>
        <w:t xml:space="preserve">. For every </w:t>
      </w:r>
      <w:r w:rsidR="00D4102B">
        <w:rPr>
          <w:lang w:val="en-GB"/>
        </w:rPr>
        <w:t>cohort, the sum of the contributions for all samples was calculated and contributions with the greatest summed abundances are shown.</w:t>
      </w:r>
      <w:r w:rsidR="004C677F">
        <w:rPr>
          <w:lang w:val="en-GB"/>
        </w:rPr>
        <w:t xml:space="preserve"> The final values have been </w:t>
      </w:r>
      <w:r w:rsidR="005E5AD9">
        <w:rPr>
          <w:lang w:val="en-GB"/>
        </w:rPr>
        <w:t>normalized to values between 0 and 1 to compare the strength of the correlations between the groups.</w:t>
      </w:r>
      <w:r w:rsidR="004C677F">
        <w:rPr>
          <w:lang w:val="en-GB"/>
        </w:rPr>
        <w:t xml:space="preserve"> </w:t>
      </w:r>
    </w:p>
    <w:p w14:paraId="6E2840C9" w14:textId="15D1BBD6" w:rsidR="0016763C" w:rsidRDefault="005B4416" w:rsidP="418C5F8F">
      <w:pPr>
        <w:jc w:val="center"/>
      </w:pPr>
      <w:r>
        <w:rPr>
          <w:noProof/>
        </w:rPr>
        <w:drawing>
          <wp:inline distT="0" distB="0" distL="0" distR="0" wp14:anchorId="2A1FC648" wp14:editId="3690F675">
            <wp:extent cx="6645369" cy="3575713"/>
            <wp:effectExtent l="0" t="0" r="3175" b="5715"/>
            <wp:docPr id="1831483625" name="Obraz 3" descr="Obraz zawierający tekst, zrzut ekranu, design, ilustracj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483625" name="Obraz 3" descr="Obraz zawierający tekst, zrzut ekranu, design, ilustracja&#10;&#10;Opis wygenerowany automatyczni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73" b="20402"/>
                    <a:stretch/>
                  </pic:blipFill>
                  <pic:spPr bwMode="auto">
                    <a:xfrm>
                      <a:off x="0" y="0"/>
                      <a:ext cx="6645910" cy="3576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0C56C" w14:textId="324E97C1" w:rsidR="3D64EAEC" w:rsidRDefault="3D64EAEC" w:rsidP="3D64EAEC">
      <w:pPr>
        <w:pStyle w:val="Nagwek3"/>
        <w:rPr>
          <w:lang w:val="en-GB"/>
        </w:rPr>
      </w:pPr>
    </w:p>
    <w:p w14:paraId="1E891278" w14:textId="78D0000C" w:rsidR="3D64EAEC" w:rsidRDefault="3D64EAEC" w:rsidP="3D64EAEC">
      <w:pPr>
        <w:pStyle w:val="Nagwek3"/>
        <w:rPr>
          <w:lang w:val="en-GB"/>
        </w:rPr>
      </w:pPr>
    </w:p>
    <w:p w14:paraId="1E772BD7" w14:textId="2D57F724" w:rsidR="3D64EAEC" w:rsidRDefault="3D64EAEC" w:rsidP="3D64EAEC">
      <w:pPr>
        <w:pStyle w:val="Nagwek3"/>
        <w:rPr>
          <w:lang w:val="en-GB"/>
        </w:rPr>
      </w:pPr>
    </w:p>
    <w:p w14:paraId="681825D3" w14:textId="57FC42BA" w:rsidR="3D64EAEC" w:rsidRDefault="3D64EAEC" w:rsidP="3D64EAEC">
      <w:pPr>
        <w:pStyle w:val="Nagwek3"/>
        <w:rPr>
          <w:lang w:val="en-GB"/>
        </w:rPr>
      </w:pPr>
    </w:p>
    <w:p w14:paraId="773A12AE" w14:textId="6221E360" w:rsidR="3D64EAEC" w:rsidRDefault="3D64EAEC" w:rsidP="3D64EAEC">
      <w:pPr>
        <w:pStyle w:val="Nagwek3"/>
        <w:rPr>
          <w:lang w:val="en-GB"/>
        </w:rPr>
      </w:pPr>
    </w:p>
    <w:p w14:paraId="1A837CEC" w14:textId="528447A4" w:rsidR="3D64EAEC" w:rsidRDefault="3D64EAEC" w:rsidP="3D64EAEC">
      <w:pPr>
        <w:pStyle w:val="Nagwek3"/>
        <w:rPr>
          <w:lang w:val="en-GB"/>
        </w:rPr>
      </w:pPr>
    </w:p>
    <w:p w14:paraId="07A7267F" w14:textId="3A3CDEFE" w:rsidR="3D64EAEC" w:rsidRDefault="3D64EAEC" w:rsidP="3D64EAEC">
      <w:pPr>
        <w:pStyle w:val="Nagwek3"/>
        <w:rPr>
          <w:lang w:val="en-GB"/>
        </w:rPr>
      </w:pPr>
    </w:p>
    <w:p w14:paraId="328E2D50" w14:textId="52A6177F" w:rsidR="3D64EAEC" w:rsidRDefault="3D64EAEC" w:rsidP="3D64EAEC">
      <w:pPr>
        <w:pStyle w:val="Nagwek3"/>
        <w:rPr>
          <w:lang w:val="en-GB"/>
        </w:rPr>
      </w:pPr>
    </w:p>
    <w:p w14:paraId="548A3D49" w14:textId="3E9A0298" w:rsidR="3D64EAEC" w:rsidRDefault="3D64EAEC" w:rsidP="3D64EAEC">
      <w:pPr>
        <w:pStyle w:val="Nagwek3"/>
        <w:rPr>
          <w:lang w:val="en-GB"/>
        </w:rPr>
      </w:pPr>
    </w:p>
    <w:p w14:paraId="18081B96" w14:textId="6EA8341E" w:rsidR="3D64EAEC" w:rsidRDefault="3D64EAEC" w:rsidP="3D64EAEC">
      <w:pPr>
        <w:pStyle w:val="Nagwek3"/>
        <w:rPr>
          <w:lang w:val="en-GB"/>
        </w:rPr>
      </w:pPr>
    </w:p>
    <w:p w14:paraId="61DF7D62" w14:textId="7C4B1C43" w:rsidR="3D64EAEC" w:rsidRDefault="3D64EAEC" w:rsidP="3D64EAEC">
      <w:pPr>
        <w:pStyle w:val="Nagwek3"/>
        <w:rPr>
          <w:lang w:val="en-GB"/>
        </w:rPr>
      </w:pPr>
    </w:p>
    <w:p w14:paraId="4581EAEA" w14:textId="6DA3DBF8" w:rsidR="3D64EAEC" w:rsidRDefault="3D64EAEC" w:rsidP="3D64EAEC">
      <w:pPr>
        <w:pStyle w:val="Nagwek3"/>
        <w:rPr>
          <w:lang w:val="en-GB"/>
        </w:rPr>
      </w:pPr>
    </w:p>
    <w:p w14:paraId="457871DF" w14:textId="38771F8E" w:rsidR="3D64EAEC" w:rsidRDefault="3D64EAEC" w:rsidP="3D64EAEC">
      <w:pPr>
        <w:pStyle w:val="Nagwek3"/>
        <w:rPr>
          <w:lang w:val="en-GB"/>
        </w:rPr>
      </w:pPr>
    </w:p>
    <w:p w14:paraId="7A5FC6AD" w14:textId="3ADA3981" w:rsidR="3D64EAEC" w:rsidRDefault="3D64EAEC" w:rsidP="3D64EAEC">
      <w:pPr>
        <w:pStyle w:val="Nagwek3"/>
        <w:rPr>
          <w:lang w:val="en-GB"/>
        </w:rPr>
      </w:pPr>
    </w:p>
    <w:p w14:paraId="17160964" w14:textId="7B7DF52F" w:rsidR="3D64EAEC" w:rsidRDefault="3D64EAEC" w:rsidP="3D64EAEC">
      <w:pPr>
        <w:pStyle w:val="Nagwek3"/>
        <w:rPr>
          <w:lang w:val="en-GB"/>
        </w:rPr>
      </w:pPr>
    </w:p>
    <w:p w14:paraId="48DBE38C" w14:textId="2EB90C1C" w:rsidR="3D64EAEC" w:rsidRDefault="3D64EAEC" w:rsidP="3D64EAEC">
      <w:pPr>
        <w:pStyle w:val="Nagwek3"/>
        <w:rPr>
          <w:lang w:val="en-GB"/>
        </w:rPr>
      </w:pPr>
    </w:p>
    <w:p w14:paraId="0652D46D" w14:textId="3F62254C" w:rsidR="3D64EAEC" w:rsidRDefault="3D64EAEC" w:rsidP="3D64EAEC">
      <w:pPr>
        <w:pStyle w:val="Nagwek3"/>
        <w:rPr>
          <w:lang w:val="en-GB"/>
        </w:rPr>
      </w:pPr>
    </w:p>
    <w:p w14:paraId="1B478D45" w14:textId="13552866" w:rsidR="3D64EAEC" w:rsidRDefault="3D64EAEC" w:rsidP="3D64EAEC">
      <w:pPr>
        <w:pStyle w:val="Nagwek3"/>
        <w:rPr>
          <w:lang w:val="en-GB"/>
        </w:rPr>
      </w:pPr>
    </w:p>
    <w:p w14:paraId="72788FBA" w14:textId="036362AD" w:rsidR="3D64EAEC" w:rsidRDefault="3D64EAEC" w:rsidP="3D64EAEC">
      <w:pPr>
        <w:pStyle w:val="Nagwek3"/>
        <w:rPr>
          <w:lang w:val="en-GB"/>
        </w:rPr>
      </w:pPr>
    </w:p>
    <w:p w14:paraId="10D48E83" w14:textId="4591A61C" w:rsidR="3D64EAEC" w:rsidRDefault="3D64EAEC" w:rsidP="3D64EAEC">
      <w:pPr>
        <w:rPr>
          <w:lang w:val="en-GB"/>
        </w:rPr>
      </w:pPr>
    </w:p>
    <w:p w14:paraId="3B1FC70F" w14:textId="0B4FE3A6" w:rsidR="6D5F91E5" w:rsidRDefault="6D5F91E5" w:rsidP="6BBBE418">
      <w:pPr>
        <w:pStyle w:val="Nagwek3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894D23">
        <w:rPr>
          <w:lang w:val="en-GB"/>
        </w:rPr>
        <w:lastRenderedPageBreak/>
        <w:t>Supplementary Figure 5</w:t>
      </w:r>
    </w:p>
    <w:p w14:paraId="0A84AD25" w14:textId="45A6B28F" w:rsidR="6BBBE418" w:rsidRDefault="6BBBE418" w:rsidP="6BBBE418">
      <w:pPr>
        <w:rPr>
          <w:lang w:val="en-GB"/>
        </w:rPr>
      </w:pPr>
    </w:p>
    <w:p w14:paraId="626BD3D3" w14:textId="23375D06" w:rsidR="0D2CB252" w:rsidRDefault="0D2CB252" w:rsidP="6BBBE418">
      <w:pPr>
        <w:rPr>
          <w:lang w:val="en-GB"/>
        </w:rPr>
      </w:pPr>
      <w:r w:rsidRPr="6BBBE418">
        <w:rPr>
          <w:lang w:val="en-GB"/>
        </w:rPr>
        <w:t xml:space="preserve">Functional redundancy. </w:t>
      </w:r>
      <w:r w:rsidRPr="6BBBE418">
        <w:rPr>
          <w:b/>
          <w:bCs/>
          <w:lang w:val="en-GB"/>
        </w:rPr>
        <w:t xml:space="preserve">a. </w:t>
      </w:r>
      <w:r w:rsidRPr="6BBBE418">
        <w:rPr>
          <w:lang w:val="en-GB"/>
        </w:rPr>
        <w:t xml:space="preserve">Average number of species per function in a sample. </w:t>
      </w:r>
      <w:r w:rsidRPr="6BBBE418">
        <w:rPr>
          <w:b/>
          <w:bCs/>
          <w:lang w:val="en-GB"/>
        </w:rPr>
        <w:t>b</w:t>
      </w:r>
      <w:r w:rsidRPr="6BBBE418">
        <w:rPr>
          <w:lang w:val="en-GB"/>
        </w:rPr>
        <w:t>. Average number of functions per species.</w:t>
      </w:r>
    </w:p>
    <w:p w14:paraId="4F9D00C1" w14:textId="17E88106" w:rsidR="6BBBE418" w:rsidRDefault="6BBBE418" w:rsidP="6BBBE418">
      <w:pPr>
        <w:rPr>
          <w:lang w:val="en-GB"/>
        </w:rPr>
      </w:pPr>
    </w:p>
    <w:p w14:paraId="43D9FDCD" w14:textId="440B4A1C" w:rsidR="6D5F91E5" w:rsidRDefault="00894D23" w:rsidP="6BBBE418">
      <w:pPr>
        <w:jc w:val="center"/>
      </w:pPr>
      <w:r>
        <w:rPr>
          <w:noProof/>
        </w:rPr>
        <w:drawing>
          <wp:inline distT="0" distB="0" distL="0" distR="0" wp14:anchorId="0026DD75" wp14:editId="7E6B0C58">
            <wp:extent cx="6645273" cy="4319517"/>
            <wp:effectExtent l="0" t="0" r="3810" b="5080"/>
            <wp:docPr id="689346552" name="Obraz 4" descr="Obraz zawierający diagram, Plan, tekst, Rysunek technicz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346552" name="Obraz 4" descr="Obraz zawierający diagram, Plan, tekst, Rysunek techniczny&#10;&#10;Opis wygenerowany automatyczni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86" b="17276"/>
                    <a:stretch/>
                  </pic:blipFill>
                  <pic:spPr bwMode="auto">
                    <a:xfrm>
                      <a:off x="0" y="0"/>
                      <a:ext cx="6645910" cy="4319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5FD22" w14:textId="0E40AB7C" w:rsidR="04CDCAF4" w:rsidRDefault="04CDCAF4" w:rsidP="04CDCAF4">
      <w:pPr>
        <w:pStyle w:val="Nagwek3"/>
        <w:rPr>
          <w:lang w:val="en-US"/>
        </w:rPr>
      </w:pPr>
    </w:p>
    <w:p w14:paraId="362F5819" w14:textId="708257CF" w:rsidR="04CDCAF4" w:rsidRDefault="04CDCAF4" w:rsidP="04CDCAF4">
      <w:pPr>
        <w:pStyle w:val="Nagwek3"/>
        <w:rPr>
          <w:lang w:val="en-US"/>
        </w:rPr>
      </w:pPr>
    </w:p>
    <w:p w14:paraId="0C39F031" w14:textId="43DB3B94" w:rsidR="04CDCAF4" w:rsidRDefault="04CDCAF4" w:rsidP="04CDCAF4">
      <w:pPr>
        <w:pStyle w:val="Nagwek3"/>
        <w:rPr>
          <w:lang w:val="en-US"/>
        </w:rPr>
      </w:pPr>
    </w:p>
    <w:p w14:paraId="2A92DA3A" w14:textId="05BA5886" w:rsidR="04CDCAF4" w:rsidRDefault="04CDCAF4" w:rsidP="04CDCAF4">
      <w:pPr>
        <w:pStyle w:val="Nagwek3"/>
        <w:rPr>
          <w:lang w:val="en-US"/>
        </w:rPr>
      </w:pPr>
    </w:p>
    <w:p w14:paraId="77ACDE01" w14:textId="79A9E460" w:rsidR="04CDCAF4" w:rsidRDefault="04CDCAF4" w:rsidP="04CDCAF4">
      <w:pPr>
        <w:pStyle w:val="Nagwek3"/>
        <w:rPr>
          <w:lang w:val="en-US"/>
        </w:rPr>
      </w:pPr>
    </w:p>
    <w:p w14:paraId="584DC514" w14:textId="22CDCAAD" w:rsidR="04CDCAF4" w:rsidRDefault="04CDCAF4" w:rsidP="04CDCAF4">
      <w:pPr>
        <w:pStyle w:val="Nagwek3"/>
        <w:rPr>
          <w:lang w:val="en-US"/>
        </w:rPr>
      </w:pPr>
    </w:p>
    <w:p w14:paraId="2AF1A13F" w14:textId="74991BF4" w:rsidR="04CDCAF4" w:rsidRDefault="04CDCAF4" w:rsidP="04CDCAF4">
      <w:pPr>
        <w:pStyle w:val="Nagwek3"/>
        <w:rPr>
          <w:lang w:val="en-US"/>
        </w:rPr>
      </w:pPr>
    </w:p>
    <w:p w14:paraId="06E8CF6A" w14:textId="14D45F38" w:rsidR="04CDCAF4" w:rsidRDefault="04CDCAF4" w:rsidP="04CDCAF4">
      <w:pPr>
        <w:pStyle w:val="Nagwek3"/>
        <w:rPr>
          <w:lang w:val="en-US"/>
        </w:rPr>
      </w:pPr>
    </w:p>
    <w:p w14:paraId="1EDC2A90" w14:textId="2A5DC928" w:rsidR="04CDCAF4" w:rsidRDefault="04CDCAF4" w:rsidP="04CDCAF4">
      <w:pPr>
        <w:pStyle w:val="Nagwek3"/>
        <w:rPr>
          <w:lang w:val="en-US"/>
        </w:rPr>
      </w:pPr>
    </w:p>
    <w:p w14:paraId="08041700" w14:textId="18FAEAEE" w:rsidR="04CDCAF4" w:rsidRDefault="04CDCAF4" w:rsidP="04CDCAF4">
      <w:pPr>
        <w:pStyle w:val="Nagwek3"/>
        <w:rPr>
          <w:lang w:val="en-US"/>
        </w:rPr>
      </w:pPr>
    </w:p>
    <w:p w14:paraId="15F87DB1" w14:textId="00EAAB0B" w:rsidR="6BBBE418" w:rsidRDefault="6BBBE418" w:rsidP="6BBBE418">
      <w:pPr>
        <w:rPr>
          <w:lang w:val="en-US"/>
        </w:rPr>
      </w:pPr>
    </w:p>
    <w:p w14:paraId="45E0BA91" w14:textId="0E356967" w:rsidR="6BBBE418" w:rsidRDefault="6BBBE418" w:rsidP="6BBBE418">
      <w:pPr>
        <w:rPr>
          <w:lang w:val="en-US"/>
        </w:rPr>
      </w:pPr>
    </w:p>
    <w:p w14:paraId="43FB5204" w14:textId="02B0E801" w:rsidR="6BBBE418" w:rsidRDefault="6BBBE418" w:rsidP="6BBBE418">
      <w:pPr>
        <w:rPr>
          <w:lang w:val="en-US"/>
        </w:rPr>
      </w:pPr>
    </w:p>
    <w:p w14:paraId="47624336" w14:textId="49F13B1B" w:rsidR="0016763C" w:rsidRDefault="0016763C" w:rsidP="418C5F8F">
      <w:pPr>
        <w:jc w:val="center"/>
      </w:pPr>
    </w:p>
    <w:p w14:paraId="184DE823" w14:textId="09560CD3" w:rsidR="0016763C" w:rsidRDefault="0016763C" w:rsidP="04CDCAF4">
      <w:pPr>
        <w:rPr>
          <w:rFonts w:ascii="Calibri" w:eastAsia="Calibri" w:hAnsi="Calibri" w:cs="Calibri"/>
          <w:color w:val="000000" w:themeColor="text1"/>
        </w:rPr>
      </w:pPr>
    </w:p>
    <w:p w14:paraId="1A867457" w14:textId="67A12021" w:rsidR="04CDCAF4" w:rsidRDefault="04CDCAF4" w:rsidP="04CDCAF4">
      <w:pPr>
        <w:rPr>
          <w:rFonts w:ascii="Calibri" w:eastAsia="Calibri" w:hAnsi="Calibri" w:cs="Calibri"/>
          <w:color w:val="000000" w:themeColor="text1"/>
        </w:rPr>
      </w:pPr>
    </w:p>
    <w:p w14:paraId="04800BDC" w14:textId="00005C22" w:rsidR="00CB2532" w:rsidRDefault="00CB2532" w:rsidP="00CB2532">
      <w:pPr>
        <w:pStyle w:val="Nagwek3"/>
        <w:rPr>
          <w:lang w:val="en-GB"/>
        </w:rPr>
      </w:pPr>
      <w:r w:rsidRPr="00894D23">
        <w:rPr>
          <w:lang w:val="en-GB"/>
        </w:rPr>
        <w:lastRenderedPageBreak/>
        <w:t xml:space="preserve">Supplementary Figure </w:t>
      </w:r>
      <w:r>
        <w:rPr>
          <w:lang w:val="en-GB"/>
        </w:rPr>
        <w:t>6</w:t>
      </w:r>
    </w:p>
    <w:p w14:paraId="7A6FEEEA" w14:textId="488A973A" w:rsidR="00CB2532" w:rsidRPr="00CB2532" w:rsidRDefault="00CB2532" w:rsidP="00CB2532">
      <w:pPr>
        <w:rPr>
          <w:lang w:val="en-GB"/>
        </w:rPr>
      </w:pPr>
      <w:r>
        <w:rPr>
          <w:lang w:val="en-GB"/>
        </w:rPr>
        <w:t>Accuracy and AUC scores achieved by each index, separately for each cohort.</w:t>
      </w:r>
    </w:p>
    <w:p w14:paraId="20D5632F" w14:textId="77777777" w:rsidR="00CE2448" w:rsidRDefault="00CE2448" w:rsidP="04CDCAF4">
      <w:pPr>
        <w:rPr>
          <w:rFonts w:ascii="Calibri" w:eastAsia="Calibri" w:hAnsi="Calibri" w:cs="Calibri"/>
          <w:color w:val="000000" w:themeColor="text1"/>
        </w:rPr>
      </w:pPr>
    </w:p>
    <w:p w14:paraId="31E9F10B" w14:textId="5EF50740" w:rsidR="00CE2448" w:rsidRDefault="00CE2448" w:rsidP="04CDCAF4">
      <w:pPr>
        <w:rPr>
          <w:rFonts w:ascii="Calibri" w:eastAsia="Calibri" w:hAnsi="Calibri" w:cs="Calibri"/>
          <w:color w:val="000000" w:themeColor="text1"/>
        </w:rPr>
      </w:pPr>
      <w:r w:rsidRPr="00CE2448">
        <w:rPr>
          <w:rFonts w:ascii="Calibri" w:eastAsia="Calibri" w:hAnsi="Calibri" w:cs="Calibri"/>
          <w:noProof/>
          <w:color w:val="000000" w:themeColor="text1"/>
        </w:rPr>
        <w:drawing>
          <wp:inline distT="0" distB="0" distL="0" distR="0" wp14:anchorId="7923FCAF" wp14:editId="57833BB7">
            <wp:extent cx="6645910" cy="3740785"/>
            <wp:effectExtent l="0" t="0" r="2540" b="0"/>
            <wp:docPr id="148861759" name="Obraz 1" descr="Obraz zawierający tekst, zrzut ekranu, Wykres, Wielobarwność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61759" name="Obraz 1" descr="Obraz zawierający tekst, zrzut ekranu, Wykres, Wielobarwność&#10;&#10;Opis wygenerowany automatyczni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B5D75" w14:textId="1DD4DD50" w:rsidR="00CB2532" w:rsidRDefault="00CB2532" w:rsidP="04CDCAF4">
      <w:pPr>
        <w:rPr>
          <w:rFonts w:ascii="Calibri" w:eastAsia="Calibri" w:hAnsi="Calibri" w:cs="Calibri"/>
          <w:color w:val="000000" w:themeColor="text1"/>
        </w:rPr>
      </w:pPr>
      <w:r w:rsidRPr="00CB2532">
        <w:rPr>
          <w:rFonts w:ascii="Calibri" w:eastAsia="Calibri" w:hAnsi="Calibri" w:cs="Calibri"/>
          <w:noProof/>
          <w:color w:val="000000" w:themeColor="text1"/>
        </w:rPr>
        <w:drawing>
          <wp:inline distT="0" distB="0" distL="0" distR="0" wp14:anchorId="0A3B0FCC" wp14:editId="49A5F0FA">
            <wp:extent cx="6645910" cy="3740785"/>
            <wp:effectExtent l="0" t="0" r="2540" b="0"/>
            <wp:docPr id="1474414409" name="Obraz 1" descr="Obraz zawierający tekst, zrzut ekranu, Wykres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414409" name="Obraz 1" descr="Obraz zawierający tekst, zrzut ekranu, Wykres, diagram&#10;&#10;Opis wygenerowany automatyczni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8748B" w14:textId="62460D60" w:rsidR="04CDCAF4" w:rsidRDefault="04CDCAF4" w:rsidP="04CDCAF4">
      <w:pPr>
        <w:rPr>
          <w:rFonts w:ascii="Calibri" w:eastAsia="Calibri" w:hAnsi="Calibri" w:cs="Calibri"/>
          <w:color w:val="000000" w:themeColor="text1"/>
        </w:rPr>
      </w:pPr>
    </w:p>
    <w:p w14:paraId="27ABE346" w14:textId="54E7B087" w:rsidR="04CDCAF4" w:rsidRDefault="04CDCAF4" w:rsidP="04CDCAF4">
      <w:pPr>
        <w:rPr>
          <w:rFonts w:ascii="Calibri" w:eastAsia="Calibri" w:hAnsi="Calibri" w:cs="Calibri"/>
          <w:color w:val="000000" w:themeColor="text1"/>
        </w:rPr>
      </w:pPr>
    </w:p>
    <w:p w14:paraId="2A2E15CC" w14:textId="49EBAE3E" w:rsidR="04CDCAF4" w:rsidRDefault="04CDCAF4" w:rsidP="04CDCAF4">
      <w:pPr>
        <w:rPr>
          <w:rFonts w:ascii="Calibri" w:eastAsia="Calibri" w:hAnsi="Calibri" w:cs="Calibri"/>
          <w:color w:val="000000" w:themeColor="text1"/>
        </w:rPr>
      </w:pPr>
    </w:p>
    <w:p w14:paraId="609925A8" w14:textId="7F092288" w:rsidR="00D83FA9" w:rsidRDefault="00D83FA9" w:rsidP="418C5F8F"/>
    <w:sectPr w:rsidR="00D83F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6ED2B" w14:textId="77777777" w:rsidR="006C6154" w:rsidRDefault="006C6154" w:rsidP="00363134">
      <w:pPr>
        <w:spacing w:after="0" w:line="240" w:lineRule="auto"/>
      </w:pPr>
      <w:r>
        <w:separator/>
      </w:r>
    </w:p>
  </w:endnote>
  <w:endnote w:type="continuationSeparator" w:id="0">
    <w:p w14:paraId="2D41732D" w14:textId="77777777" w:rsidR="006C6154" w:rsidRDefault="006C6154" w:rsidP="00363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CABB8" w14:textId="77777777" w:rsidR="006C6154" w:rsidRDefault="006C6154" w:rsidP="00363134">
      <w:pPr>
        <w:spacing w:after="0" w:line="240" w:lineRule="auto"/>
      </w:pPr>
      <w:r>
        <w:separator/>
      </w:r>
    </w:p>
  </w:footnote>
  <w:footnote w:type="continuationSeparator" w:id="0">
    <w:p w14:paraId="277DDF33" w14:textId="77777777" w:rsidR="006C6154" w:rsidRDefault="006C6154" w:rsidP="00363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B120CB"/>
    <w:multiLevelType w:val="hybridMultilevel"/>
    <w:tmpl w:val="C16AA752"/>
    <w:lvl w:ilvl="0" w:tplc="6A4C3E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CB616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58EB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4EF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EA9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AA4F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1298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F433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74E4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DCBFC9"/>
    <w:multiLevelType w:val="hybridMultilevel"/>
    <w:tmpl w:val="570CDE12"/>
    <w:lvl w:ilvl="0" w:tplc="E63621A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20241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60C4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0479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E25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F20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4AAD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FE91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1448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5B23E"/>
    <w:multiLevelType w:val="hybridMultilevel"/>
    <w:tmpl w:val="B3E86722"/>
    <w:lvl w:ilvl="0" w:tplc="09F423D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1F8AF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88B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8AC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089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A6EC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B45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2C6E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5807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6690274">
    <w:abstractNumId w:val="2"/>
  </w:num>
  <w:num w:numId="2" w16cid:durableId="2019379257">
    <w:abstractNumId w:val="0"/>
  </w:num>
  <w:num w:numId="3" w16cid:durableId="1614052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DE44B3"/>
    <w:rsid w:val="0003458E"/>
    <w:rsid w:val="000B6F63"/>
    <w:rsid w:val="000D07D9"/>
    <w:rsid w:val="000E1277"/>
    <w:rsid w:val="000E6409"/>
    <w:rsid w:val="001108BD"/>
    <w:rsid w:val="00121751"/>
    <w:rsid w:val="00135C77"/>
    <w:rsid w:val="00144D3E"/>
    <w:rsid w:val="0014657E"/>
    <w:rsid w:val="00153EBB"/>
    <w:rsid w:val="001561BE"/>
    <w:rsid w:val="0016763C"/>
    <w:rsid w:val="00187483"/>
    <w:rsid w:val="001C0AC0"/>
    <w:rsid w:val="001D1F9F"/>
    <w:rsid w:val="001D2F08"/>
    <w:rsid w:val="001D6DDF"/>
    <w:rsid w:val="001F4F59"/>
    <w:rsid w:val="00200D49"/>
    <w:rsid w:val="00204A44"/>
    <w:rsid w:val="002121FA"/>
    <w:rsid w:val="0022369F"/>
    <w:rsid w:val="00224719"/>
    <w:rsid w:val="002314B5"/>
    <w:rsid w:val="00234946"/>
    <w:rsid w:val="00235D58"/>
    <w:rsid w:val="0025118A"/>
    <w:rsid w:val="00262B43"/>
    <w:rsid w:val="00274651"/>
    <w:rsid w:val="00285A02"/>
    <w:rsid w:val="00291F2C"/>
    <w:rsid w:val="002B596C"/>
    <w:rsid w:val="002C2934"/>
    <w:rsid w:val="002E6E41"/>
    <w:rsid w:val="00303BA4"/>
    <w:rsid w:val="003510A4"/>
    <w:rsid w:val="003551ED"/>
    <w:rsid w:val="00360355"/>
    <w:rsid w:val="003629B7"/>
    <w:rsid w:val="00363134"/>
    <w:rsid w:val="003646A3"/>
    <w:rsid w:val="00377E1A"/>
    <w:rsid w:val="0039573B"/>
    <w:rsid w:val="003B2641"/>
    <w:rsid w:val="003D1766"/>
    <w:rsid w:val="003E7A3E"/>
    <w:rsid w:val="003F67BC"/>
    <w:rsid w:val="004157D3"/>
    <w:rsid w:val="00424C32"/>
    <w:rsid w:val="00462F25"/>
    <w:rsid w:val="0046516A"/>
    <w:rsid w:val="00465F8A"/>
    <w:rsid w:val="00485D90"/>
    <w:rsid w:val="004921CA"/>
    <w:rsid w:val="004C12BB"/>
    <w:rsid w:val="004C677F"/>
    <w:rsid w:val="004F1B41"/>
    <w:rsid w:val="0051527B"/>
    <w:rsid w:val="00532528"/>
    <w:rsid w:val="005627B1"/>
    <w:rsid w:val="00574812"/>
    <w:rsid w:val="0058463E"/>
    <w:rsid w:val="005877C4"/>
    <w:rsid w:val="005A6A30"/>
    <w:rsid w:val="005B4416"/>
    <w:rsid w:val="005B7961"/>
    <w:rsid w:val="005E1EC8"/>
    <w:rsid w:val="005E5AD9"/>
    <w:rsid w:val="005F0BBA"/>
    <w:rsid w:val="006072E4"/>
    <w:rsid w:val="00633B55"/>
    <w:rsid w:val="00670D68"/>
    <w:rsid w:val="006722D6"/>
    <w:rsid w:val="0067498F"/>
    <w:rsid w:val="006B1A90"/>
    <w:rsid w:val="006B2278"/>
    <w:rsid w:val="006C6154"/>
    <w:rsid w:val="006E0729"/>
    <w:rsid w:val="00703425"/>
    <w:rsid w:val="007106F0"/>
    <w:rsid w:val="00712B25"/>
    <w:rsid w:val="00714255"/>
    <w:rsid w:val="00723EE2"/>
    <w:rsid w:val="00724136"/>
    <w:rsid w:val="00734A83"/>
    <w:rsid w:val="00745DEC"/>
    <w:rsid w:val="00774A2D"/>
    <w:rsid w:val="007A5E91"/>
    <w:rsid w:val="007B2A05"/>
    <w:rsid w:val="007E6F8A"/>
    <w:rsid w:val="00833EA4"/>
    <w:rsid w:val="008373AC"/>
    <w:rsid w:val="00852C81"/>
    <w:rsid w:val="0086292D"/>
    <w:rsid w:val="00863BD6"/>
    <w:rsid w:val="00863F24"/>
    <w:rsid w:val="00894D23"/>
    <w:rsid w:val="008A2C7A"/>
    <w:rsid w:val="008D3A70"/>
    <w:rsid w:val="00905EB6"/>
    <w:rsid w:val="009100DB"/>
    <w:rsid w:val="009130E3"/>
    <w:rsid w:val="00920953"/>
    <w:rsid w:val="009C0EE8"/>
    <w:rsid w:val="009D0CC0"/>
    <w:rsid w:val="009E3DE8"/>
    <w:rsid w:val="00A00118"/>
    <w:rsid w:val="00A06FAE"/>
    <w:rsid w:val="00A32A4B"/>
    <w:rsid w:val="00A32BB1"/>
    <w:rsid w:val="00A51574"/>
    <w:rsid w:val="00A846A9"/>
    <w:rsid w:val="00A91BBA"/>
    <w:rsid w:val="00AA6911"/>
    <w:rsid w:val="00AC219B"/>
    <w:rsid w:val="00AC639C"/>
    <w:rsid w:val="00AD1577"/>
    <w:rsid w:val="00AD31C4"/>
    <w:rsid w:val="00AE019B"/>
    <w:rsid w:val="00B166E1"/>
    <w:rsid w:val="00B16BEE"/>
    <w:rsid w:val="00B26388"/>
    <w:rsid w:val="00B66364"/>
    <w:rsid w:val="00B92C22"/>
    <w:rsid w:val="00BE57F6"/>
    <w:rsid w:val="00BF21A6"/>
    <w:rsid w:val="00C03FD4"/>
    <w:rsid w:val="00C21905"/>
    <w:rsid w:val="00C439D4"/>
    <w:rsid w:val="00C5593F"/>
    <w:rsid w:val="00C659B9"/>
    <w:rsid w:val="00C70F62"/>
    <w:rsid w:val="00C740CD"/>
    <w:rsid w:val="00C82A04"/>
    <w:rsid w:val="00C961A0"/>
    <w:rsid w:val="00CA2BCA"/>
    <w:rsid w:val="00CA6A3D"/>
    <w:rsid w:val="00CB2532"/>
    <w:rsid w:val="00CB7804"/>
    <w:rsid w:val="00CC2B27"/>
    <w:rsid w:val="00CE2448"/>
    <w:rsid w:val="00D02633"/>
    <w:rsid w:val="00D105C0"/>
    <w:rsid w:val="00D4102B"/>
    <w:rsid w:val="00D55F8F"/>
    <w:rsid w:val="00D62B01"/>
    <w:rsid w:val="00D76ADC"/>
    <w:rsid w:val="00D83FA9"/>
    <w:rsid w:val="00DA3808"/>
    <w:rsid w:val="00DB747A"/>
    <w:rsid w:val="00DC289C"/>
    <w:rsid w:val="00DD1CEB"/>
    <w:rsid w:val="00DF0422"/>
    <w:rsid w:val="00E056EE"/>
    <w:rsid w:val="00E3010E"/>
    <w:rsid w:val="00E30FAC"/>
    <w:rsid w:val="00E351D5"/>
    <w:rsid w:val="00E36225"/>
    <w:rsid w:val="00E43C6B"/>
    <w:rsid w:val="00E569E8"/>
    <w:rsid w:val="00E76CA2"/>
    <w:rsid w:val="00F10020"/>
    <w:rsid w:val="00F540D1"/>
    <w:rsid w:val="00F548A3"/>
    <w:rsid w:val="00F56E99"/>
    <w:rsid w:val="00F858E6"/>
    <w:rsid w:val="00FA3287"/>
    <w:rsid w:val="00FC5486"/>
    <w:rsid w:val="00FC5860"/>
    <w:rsid w:val="00FD575A"/>
    <w:rsid w:val="01DCAB45"/>
    <w:rsid w:val="01EFF4F5"/>
    <w:rsid w:val="02086090"/>
    <w:rsid w:val="028BE751"/>
    <w:rsid w:val="032BC6DB"/>
    <w:rsid w:val="034A730D"/>
    <w:rsid w:val="03F221A6"/>
    <w:rsid w:val="049B21CA"/>
    <w:rsid w:val="04A6C918"/>
    <w:rsid w:val="04C7973C"/>
    <w:rsid w:val="04CDCAF4"/>
    <w:rsid w:val="04D832AD"/>
    <w:rsid w:val="050D9DF9"/>
    <w:rsid w:val="053AA788"/>
    <w:rsid w:val="05545D8D"/>
    <w:rsid w:val="0578E57A"/>
    <w:rsid w:val="05A6C2C9"/>
    <w:rsid w:val="05D99F14"/>
    <w:rsid w:val="0619731C"/>
    <w:rsid w:val="06C6BE82"/>
    <w:rsid w:val="077B81FD"/>
    <w:rsid w:val="080CCA5A"/>
    <w:rsid w:val="08DBCAD2"/>
    <w:rsid w:val="0902F382"/>
    <w:rsid w:val="093B0084"/>
    <w:rsid w:val="09C00434"/>
    <w:rsid w:val="09E352C8"/>
    <w:rsid w:val="09F13262"/>
    <w:rsid w:val="0A728417"/>
    <w:rsid w:val="0B08AA68"/>
    <w:rsid w:val="0C0628CF"/>
    <w:rsid w:val="0C9CE1B9"/>
    <w:rsid w:val="0CB1EE45"/>
    <w:rsid w:val="0CF53F24"/>
    <w:rsid w:val="0D2CB252"/>
    <w:rsid w:val="0DE1204C"/>
    <w:rsid w:val="0EB6F19F"/>
    <w:rsid w:val="0EFB16B4"/>
    <w:rsid w:val="0F6E1D9E"/>
    <w:rsid w:val="0F80815A"/>
    <w:rsid w:val="0FD03ED2"/>
    <w:rsid w:val="0FD1731A"/>
    <w:rsid w:val="0FEAE641"/>
    <w:rsid w:val="100B185A"/>
    <w:rsid w:val="119DA2BD"/>
    <w:rsid w:val="11B972AE"/>
    <w:rsid w:val="12237602"/>
    <w:rsid w:val="12517435"/>
    <w:rsid w:val="12931EA1"/>
    <w:rsid w:val="12A0F1F9"/>
    <w:rsid w:val="12B547D5"/>
    <w:rsid w:val="1314EA26"/>
    <w:rsid w:val="1319BE13"/>
    <w:rsid w:val="13610E2F"/>
    <w:rsid w:val="140644BA"/>
    <w:rsid w:val="141F93B6"/>
    <w:rsid w:val="14355E21"/>
    <w:rsid w:val="1435AD98"/>
    <w:rsid w:val="14942314"/>
    <w:rsid w:val="14DE139A"/>
    <w:rsid w:val="1529715D"/>
    <w:rsid w:val="154E7A11"/>
    <w:rsid w:val="15D17DF9"/>
    <w:rsid w:val="1629A519"/>
    <w:rsid w:val="1697220A"/>
    <w:rsid w:val="17165957"/>
    <w:rsid w:val="171C2B04"/>
    <w:rsid w:val="1765DFEB"/>
    <w:rsid w:val="17EF35A3"/>
    <w:rsid w:val="180737F8"/>
    <w:rsid w:val="1869FE19"/>
    <w:rsid w:val="188A12A7"/>
    <w:rsid w:val="18AAE297"/>
    <w:rsid w:val="18BFDC46"/>
    <w:rsid w:val="193785E5"/>
    <w:rsid w:val="19534D43"/>
    <w:rsid w:val="19C7A493"/>
    <w:rsid w:val="1A82E137"/>
    <w:rsid w:val="1B0C8970"/>
    <w:rsid w:val="1C4E407D"/>
    <w:rsid w:val="1CF95DA2"/>
    <w:rsid w:val="1DB2466C"/>
    <w:rsid w:val="1E5461E1"/>
    <w:rsid w:val="1E5D642A"/>
    <w:rsid w:val="1EF3F597"/>
    <w:rsid w:val="1F032993"/>
    <w:rsid w:val="1F4A49F8"/>
    <w:rsid w:val="1F6F3636"/>
    <w:rsid w:val="203645F8"/>
    <w:rsid w:val="211D8364"/>
    <w:rsid w:val="2168DAB4"/>
    <w:rsid w:val="2307E721"/>
    <w:rsid w:val="23B9D055"/>
    <w:rsid w:val="23CE59C7"/>
    <w:rsid w:val="23EE5558"/>
    <w:rsid w:val="243F59C3"/>
    <w:rsid w:val="24D080C8"/>
    <w:rsid w:val="252B8880"/>
    <w:rsid w:val="2555A0B6"/>
    <w:rsid w:val="26F528B9"/>
    <w:rsid w:val="2711D04C"/>
    <w:rsid w:val="275145AD"/>
    <w:rsid w:val="27AA12DA"/>
    <w:rsid w:val="27BA29D0"/>
    <w:rsid w:val="28ADF44F"/>
    <w:rsid w:val="2924790E"/>
    <w:rsid w:val="29C6EE30"/>
    <w:rsid w:val="2A03E739"/>
    <w:rsid w:val="2A4614FA"/>
    <w:rsid w:val="2A59DB96"/>
    <w:rsid w:val="2B38FE61"/>
    <w:rsid w:val="2BAF07AF"/>
    <w:rsid w:val="2BCC7591"/>
    <w:rsid w:val="2BF90461"/>
    <w:rsid w:val="2BF97922"/>
    <w:rsid w:val="2C45A870"/>
    <w:rsid w:val="2D5C25C4"/>
    <w:rsid w:val="2DA7A4C5"/>
    <w:rsid w:val="2EA366F3"/>
    <w:rsid w:val="2EF2053B"/>
    <w:rsid w:val="2EFDD0B2"/>
    <w:rsid w:val="2F2A94C8"/>
    <w:rsid w:val="2F8DDF15"/>
    <w:rsid w:val="30A76D23"/>
    <w:rsid w:val="30CC7584"/>
    <w:rsid w:val="310212A1"/>
    <w:rsid w:val="317C3B8C"/>
    <w:rsid w:val="32330BF5"/>
    <w:rsid w:val="323C1144"/>
    <w:rsid w:val="329D4AD6"/>
    <w:rsid w:val="32A5D0C6"/>
    <w:rsid w:val="32EE7DB3"/>
    <w:rsid w:val="33078AA7"/>
    <w:rsid w:val="333DFF97"/>
    <w:rsid w:val="340030FC"/>
    <w:rsid w:val="3438220E"/>
    <w:rsid w:val="349D6F20"/>
    <w:rsid w:val="34A0E826"/>
    <w:rsid w:val="34C7FDB9"/>
    <w:rsid w:val="359C0C9F"/>
    <w:rsid w:val="3630E03C"/>
    <w:rsid w:val="364FACAF"/>
    <w:rsid w:val="37885B17"/>
    <w:rsid w:val="378F0B36"/>
    <w:rsid w:val="37D8043F"/>
    <w:rsid w:val="380D01F7"/>
    <w:rsid w:val="381E60EC"/>
    <w:rsid w:val="38D81430"/>
    <w:rsid w:val="39747F59"/>
    <w:rsid w:val="39CAA182"/>
    <w:rsid w:val="39E1B242"/>
    <w:rsid w:val="3A7B1064"/>
    <w:rsid w:val="3AB536AE"/>
    <w:rsid w:val="3B3B7DEB"/>
    <w:rsid w:val="3BBA16D7"/>
    <w:rsid w:val="3C8CBCEA"/>
    <w:rsid w:val="3CAA0EA2"/>
    <w:rsid w:val="3D5C544A"/>
    <w:rsid w:val="3D64EAEC"/>
    <w:rsid w:val="3D91D02F"/>
    <w:rsid w:val="3EF72AF2"/>
    <w:rsid w:val="3F1A944C"/>
    <w:rsid w:val="3F3678ED"/>
    <w:rsid w:val="3FE1AF64"/>
    <w:rsid w:val="3FED415C"/>
    <w:rsid w:val="4004F7C8"/>
    <w:rsid w:val="4076F45E"/>
    <w:rsid w:val="40C8CCDF"/>
    <w:rsid w:val="40F20C79"/>
    <w:rsid w:val="411B1AC3"/>
    <w:rsid w:val="413DB6B8"/>
    <w:rsid w:val="418C5F8F"/>
    <w:rsid w:val="41AFFF61"/>
    <w:rsid w:val="42193EE6"/>
    <w:rsid w:val="433C83DA"/>
    <w:rsid w:val="43831B85"/>
    <w:rsid w:val="43B1BC9B"/>
    <w:rsid w:val="43C8C4A4"/>
    <w:rsid w:val="4408CA4D"/>
    <w:rsid w:val="442D572F"/>
    <w:rsid w:val="44B52087"/>
    <w:rsid w:val="44BAE3AC"/>
    <w:rsid w:val="44F2FAC3"/>
    <w:rsid w:val="45104129"/>
    <w:rsid w:val="45CA3CB1"/>
    <w:rsid w:val="460ADC0B"/>
    <w:rsid w:val="4706F241"/>
    <w:rsid w:val="48193ED3"/>
    <w:rsid w:val="48786CDD"/>
    <w:rsid w:val="49529B66"/>
    <w:rsid w:val="497E4917"/>
    <w:rsid w:val="4A466726"/>
    <w:rsid w:val="4A7840BD"/>
    <w:rsid w:val="4AB0DA03"/>
    <w:rsid w:val="4B02685E"/>
    <w:rsid w:val="4B551D27"/>
    <w:rsid w:val="4B5DC6CE"/>
    <w:rsid w:val="4BCD9EE5"/>
    <w:rsid w:val="4BEDC3A2"/>
    <w:rsid w:val="4BF27F49"/>
    <w:rsid w:val="4C10B8B4"/>
    <w:rsid w:val="4C57A74C"/>
    <w:rsid w:val="4CB8B48D"/>
    <w:rsid w:val="4CDC75B4"/>
    <w:rsid w:val="4D490151"/>
    <w:rsid w:val="4D63A49C"/>
    <w:rsid w:val="4D936114"/>
    <w:rsid w:val="4EB1A8B5"/>
    <w:rsid w:val="4ECF329E"/>
    <w:rsid w:val="4F09BE64"/>
    <w:rsid w:val="4F342FAD"/>
    <w:rsid w:val="4F97B12F"/>
    <w:rsid w:val="4F9854EF"/>
    <w:rsid w:val="4FA61A21"/>
    <w:rsid w:val="4FFB77E8"/>
    <w:rsid w:val="50E98AF8"/>
    <w:rsid w:val="50F7A8C1"/>
    <w:rsid w:val="51457347"/>
    <w:rsid w:val="5205F360"/>
    <w:rsid w:val="52251845"/>
    <w:rsid w:val="52EED779"/>
    <w:rsid w:val="53376176"/>
    <w:rsid w:val="5355FFB2"/>
    <w:rsid w:val="5418EE50"/>
    <w:rsid w:val="54B4AB99"/>
    <w:rsid w:val="55106642"/>
    <w:rsid w:val="55759666"/>
    <w:rsid w:val="5597F459"/>
    <w:rsid w:val="5613A573"/>
    <w:rsid w:val="567A9430"/>
    <w:rsid w:val="579A03C2"/>
    <w:rsid w:val="58DF6C2C"/>
    <w:rsid w:val="591849D1"/>
    <w:rsid w:val="59B234F2"/>
    <w:rsid w:val="5BF664A9"/>
    <w:rsid w:val="5CFFD37F"/>
    <w:rsid w:val="5DA170F6"/>
    <w:rsid w:val="5E5B8DDF"/>
    <w:rsid w:val="5FD25AC5"/>
    <w:rsid w:val="5FD9195B"/>
    <w:rsid w:val="5FDBEFDE"/>
    <w:rsid w:val="5FF2738E"/>
    <w:rsid w:val="6083A258"/>
    <w:rsid w:val="6091D952"/>
    <w:rsid w:val="616E2B26"/>
    <w:rsid w:val="61D840A1"/>
    <w:rsid w:val="6274B5E9"/>
    <w:rsid w:val="627C28C0"/>
    <w:rsid w:val="6282D7F7"/>
    <w:rsid w:val="628806A9"/>
    <w:rsid w:val="629A52E8"/>
    <w:rsid w:val="632EFF02"/>
    <w:rsid w:val="63B0F3C9"/>
    <w:rsid w:val="6425314B"/>
    <w:rsid w:val="6455EA56"/>
    <w:rsid w:val="646ECF48"/>
    <w:rsid w:val="64B1A706"/>
    <w:rsid w:val="64F93F49"/>
    <w:rsid w:val="650EFC09"/>
    <w:rsid w:val="652EE3A9"/>
    <w:rsid w:val="65EF3179"/>
    <w:rsid w:val="66395BDD"/>
    <w:rsid w:val="66ACD48A"/>
    <w:rsid w:val="66EFA08C"/>
    <w:rsid w:val="67372758"/>
    <w:rsid w:val="673D4CFB"/>
    <w:rsid w:val="676503AD"/>
    <w:rsid w:val="67E4E64E"/>
    <w:rsid w:val="68C797A2"/>
    <w:rsid w:val="690B177B"/>
    <w:rsid w:val="6B6C8F72"/>
    <w:rsid w:val="6BA66A7B"/>
    <w:rsid w:val="6BBBE418"/>
    <w:rsid w:val="6BCED515"/>
    <w:rsid w:val="6C2EE8EF"/>
    <w:rsid w:val="6C315C4D"/>
    <w:rsid w:val="6C55E403"/>
    <w:rsid w:val="6C5B237D"/>
    <w:rsid w:val="6C81F387"/>
    <w:rsid w:val="6CB2FB60"/>
    <w:rsid w:val="6CF88C65"/>
    <w:rsid w:val="6D151F57"/>
    <w:rsid w:val="6D4E6EFA"/>
    <w:rsid w:val="6D5F91E5"/>
    <w:rsid w:val="6E121C5F"/>
    <w:rsid w:val="6E33057F"/>
    <w:rsid w:val="6E3D9C09"/>
    <w:rsid w:val="6E5A4EE6"/>
    <w:rsid w:val="6E930326"/>
    <w:rsid w:val="6EDAE023"/>
    <w:rsid w:val="6EDE44B3"/>
    <w:rsid w:val="6F4C4C3F"/>
    <w:rsid w:val="6F875222"/>
    <w:rsid w:val="7021C85F"/>
    <w:rsid w:val="70FC5A4B"/>
    <w:rsid w:val="714389DB"/>
    <w:rsid w:val="71570925"/>
    <w:rsid w:val="7191E141"/>
    <w:rsid w:val="71C7B7BB"/>
    <w:rsid w:val="722194C4"/>
    <w:rsid w:val="731E8E9E"/>
    <w:rsid w:val="7348517E"/>
    <w:rsid w:val="734A6BD4"/>
    <w:rsid w:val="73550905"/>
    <w:rsid w:val="739222EA"/>
    <w:rsid w:val="73CCD3D8"/>
    <w:rsid w:val="74543499"/>
    <w:rsid w:val="745C3DCA"/>
    <w:rsid w:val="74FA7E25"/>
    <w:rsid w:val="753B03F0"/>
    <w:rsid w:val="75CFCB6E"/>
    <w:rsid w:val="767A25A9"/>
    <w:rsid w:val="76A6145B"/>
    <w:rsid w:val="76D968EC"/>
    <w:rsid w:val="7718DDCA"/>
    <w:rsid w:val="7752CD2A"/>
    <w:rsid w:val="77C2F30C"/>
    <w:rsid w:val="77C8B111"/>
    <w:rsid w:val="77FB7DFA"/>
    <w:rsid w:val="78A34356"/>
    <w:rsid w:val="79076C30"/>
    <w:rsid w:val="794EE0C7"/>
    <w:rsid w:val="79B9B68D"/>
    <w:rsid w:val="79C1DEB7"/>
    <w:rsid w:val="7A5DB575"/>
    <w:rsid w:val="7A61F884"/>
    <w:rsid w:val="7A70BA01"/>
    <w:rsid w:val="7A8A1434"/>
    <w:rsid w:val="7AEEDCF4"/>
    <w:rsid w:val="7AEF21B1"/>
    <w:rsid w:val="7B93B1B2"/>
    <w:rsid w:val="7B9CFF4B"/>
    <w:rsid w:val="7BE76B3C"/>
    <w:rsid w:val="7C305455"/>
    <w:rsid w:val="7C631353"/>
    <w:rsid w:val="7D3D1878"/>
    <w:rsid w:val="7ED44BE0"/>
    <w:rsid w:val="7ED8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E44B3"/>
  <w15:chartTrackingRefBased/>
  <w15:docId w15:val="{041599F5-D591-4797-9474-70F5292A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66364"/>
  </w:style>
  <w:style w:type="paragraph" w:styleId="Nagwek2">
    <w:name w:val="heading 2"/>
    <w:basedOn w:val="Normalny"/>
    <w:next w:val="Normalny"/>
    <w:link w:val="Nagwek2Znak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63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63134"/>
  </w:style>
  <w:style w:type="paragraph" w:styleId="Stopka">
    <w:name w:val="footer"/>
    <w:basedOn w:val="Normalny"/>
    <w:link w:val="StopkaZnak"/>
    <w:uiPriority w:val="99"/>
    <w:unhideWhenUsed/>
    <w:rsid w:val="00363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63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35BD6-D0B6-4F35-914C-13543DCF1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8</Pages>
  <Words>1517</Words>
  <Characters>9106</Characters>
  <Application>Microsoft Office Word</Application>
  <DocSecurity>0</DocSecurity>
  <Lines>75</Lines>
  <Paragraphs>21</Paragraphs>
  <ScaleCrop>false</ScaleCrop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Zielińska</dc:creator>
  <cp:keywords/>
  <dc:description/>
  <cp:lastModifiedBy>Kinga Zielińska</cp:lastModifiedBy>
  <cp:revision>34</cp:revision>
  <dcterms:created xsi:type="dcterms:W3CDTF">2024-10-13T15:41:00Z</dcterms:created>
  <dcterms:modified xsi:type="dcterms:W3CDTF">2024-11-15T13:21:00Z</dcterms:modified>
</cp:coreProperties>
</file>